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2C8972" w14:textId="77777777" w:rsidR="00343DCB" w:rsidRPr="001549D3" w:rsidRDefault="00343DCB" w:rsidP="00343DCB">
      <w:pPr>
        <w:pStyle w:val="SupplementaryMaterial"/>
        <w:rPr>
          <w:b w:val="0"/>
        </w:rPr>
      </w:pPr>
      <w:r w:rsidRPr="001549D3">
        <w:t>Supplementary Material</w:t>
      </w:r>
    </w:p>
    <w:p w14:paraId="34DD3FAF" w14:textId="77777777" w:rsidR="00343DCB" w:rsidRDefault="00343DCB" w:rsidP="00D01F18">
      <w:pPr>
        <w:jc w:val="both"/>
        <w:rPr>
          <w:rFonts w:ascii="Times New Roman" w:hAnsi="Times New Roman" w:cs="Times New Roman"/>
          <w:color w:val="000000"/>
        </w:rPr>
      </w:pPr>
    </w:p>
    <w:p w14:paraId="595B8695" w14:textId="709C3D01" w:rsidR="00D01F18" w:rsidRPr="00D01F18" w:rsidRDefault="00D01F18" w:rsidP="00D01F18">
      <w:pPr>
        <w:jc w:val="both"/>
        <w:rPr>
          <w:rFonts w:ascii="Times New Roman" w:hAnsi="Times New Roman" w:cs="Times New Roman"/>
        </w:rPr>
      </w:pPr>
      <w:proofErr w:type="spellStart"/>
      <w:r w:rsidRPr="00D01F18">
        <w:rPr>
          <w:rFonts w:ascii="Times New Roman" w:hAnsi="Times New Roman" w:cs="Times New Roman"/>
          <w:color w:val="000000"/>
        </w:rPr>
        <w:t>Supplementary</w:t>
      </w:r>
      <w:proofErr w:type="spellEnd"/>
      <w:r w:rsidRPr="00D01F18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D01F18">
        <w:rPr>
          <w:rFonts w:ascii="Times New Roman" w:hAnsi="Times New Roman" w:cs="Times New Roman"/>
          <w:color w:val="000000"/>
        </w:rPr>
        <w:t>Table</w:t>
      </w:r>
      <w:proofErr w:type="spellEnd"/>
      <w:r w:rsidRPr="00D01F18">
        <w:rPr>
          <w:rFonts w:ascii="Times New Roman" w:hAnsi="Times New Roman" w:cs="Times New Roman"/>
          <w:color w:val="000000"/>
        </w:rPr>
        <w:t xml:space="preserve"> S1. </w:t>
      </w:r>
      <w:r w:rsidR="001E3A97" w:rsidRPr="001E3A97">
        <w:rPr>
          <w:rFonts w:ascii="Times New Roman" w:hAnsi="Times New Roman" w:cs="Times New Roman"/>
          <w:color w:val="000000"/>
        </w:rPr>
        <w:t xml:space="preserve">Global </w:t>
      </w:r>
      <w:proofErr w:type="spellStart"/>
      <w:r w:rsidR="001E3A97" w:rsidRPr="001E3A97">
        <w:rPr>
          <w:rFonts w:ascii="Times New Roman" w:hAnsi="Times New Roman" w:cs="Times New Roman"/>
          <w:color w:val="000000"/>
        </w:rPr>
        <w:t>brain</w:t>
      </w:r>
      <w:proofErr w:type="spellEnd"/>
      <w:r w:rsidR="001E3A97" w:rsidRPr="001E3A97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1E3A97" w:rsidRPr="001E3A97">
        <w:rPr>
          <w:rFonts w:ascii="Times New Roman" w:hAnsi="Times New Roman" w:cs="Times New Roman"/>
          <w:color w:val="000000"/>
        </w:rPr>
        <w:t>volumetric</w:t>
      </w:r>
      <w:proofErr w:type="spellEnd"/>
      <w:r w:rsidR="001E3A97" w:rsidRPr="001E3A97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1E3A97" w:rsidRPr="001E3A97">
        <w:rPr>
          <w:rFonts w:ascii="Times New Roman" w:hAnsi="Times New Roman" w:cs="Times New Roman"/>
          <w:color w:val="000000"/>
        </w:rPr>
        <w:t>measures</w:t>
      </w:r>
      <w:proofErr w:type="spellEnd"/>
      <w:r w:rsidR="001E3A97" w:rsidRPr="001E3A97">
        <w:rPr>
          <w:rFonts w:ascii="Times New Roman" w:hAnsi="Times New Roman" w:cs="Times New Roman"/>
          <w:color w:val="000000"/>
        </w:rPr>
        <w:t xml:space="preserve"> (cm³) </w:t>
      </w:r>
      <w:proofErr w:type="spellStart"/>
      <w:r w:rsidR="001E3A97" w:rsidRPr="001E3A97">
        <w:rPr>
          <w:rFonts w:ascii="Times New Roman" w:hAnsi="Times New Roman" w:cs="Times New Roman"/>
          <w:color w:val="000000"/>
        </w:rPr>
        <w:t>across</w:t>
      </w:r>
      <w:proofErr w:type="spellEnd"/>
      <w:r w:rsidR="001E3A97" w:rsidRPr="001E3A97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1E3A97" w:rsidRPr="001E3A97">
        <w:rPr>
          <w:rFonts w:ascii="Times New Roman" w:hAnsi="Times New Roman" w:cs="Times New Roman"/>
          <w:color w:val="000000"/>
        </w:rPr>
        <w:t>healthy</w:t>
      </w:r>
      <w:proofErr w:type="spellEnd"/>
      <w:r w:rsidR="001E3A97" w:rsidRPr="001E3A97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1E3A97" w:rsidRPr="001E3A97">
        <w:rPr>
          <w:rFonts w:ascii="Times New Roman" w:hAnsi="Times New Roman" w:cs="Times New Roman"/>
          <w:color w:val="000000"/>
        </w:rPr>
        <w:t>control</w:t>
      </w:r>
      <w:proofErr w:type="spellEnd"/>
      <w:r w:rsidR="001E3A97" w:rsidRPr="001E3A97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="001E3A97" w:rsidRPr="001E3A97">
        <w:rPr>
          <w:rFonts w:ascii="Times New Roman" w:hAnsi="Times New Roman" w:cs="Times New Roman"/>
          <w:color w:val="000000"/>
        </w:rPr>
        <w:t>episodic</w:t>
      </w:r>
      <w:proofErr w:type="spellEnd"/>
      <w:r w:rsidR="001E3A97" w:rsidRPr="001E3A97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1E3A97" w:rsidRPr="001E3A97">
        <w:rPr>
          <w:rFonts w:ascii="Times New Roman" w:hAnsi="Times New Roman" w:cs="Times New Roman"/>
          <w:color w:val="000000"/>
        </w:rPr>
        <w:t>migraine</w:t>
      </w:r>
      <w:proofErr w:type="spellEnd"/>
      <w:r w:rsidR="001E3A97" w:rsidRPr="001E3A97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="001E3A97" w:rsidRPr="001E3A97">
        <w:rPr>
          <w:rFonts w:ascii="Times New Roman" w:hAnsi="Times New Roman" w:cs="Times New Roman"/>
          <w:color w:val="000000"/>
        </w:rPr>
        <w:t>and</w:t>
      </w:r>
      <w:proofErr w:type="spellEnd"/>
      <w:r w:rsidR="001E3A97" w:rsidRPr="001E3A97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1E3A97" w:rsidRPr="001E3A97">
        <w:rPr>
          <w:rFonts w:ascii="Times New Roman" w:hAnsi="Times New Roman" w:cs="Times New Roman"/>
          <w:color w:val="000000"/>
        </w:rPr>
        <w:t>chronic</w:t>
      </w:r>
      <w:proofErr w:type="spellEnd"/>
      <w:r w:rsidR="001E3A97" w:rsidRPr="001E3A97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1E3A97" w:rsidRPr="001E3A97">
        <w:rPr>
          <w:rFonts w:ascii="Times New Roman" w:hAnsi="Times New Roman" w:cs="Times New Roman"/>
          <w:color w:val="000000"/>
        </w:rPr>
        <w:t>migraine</w:t>
      </w:r>
      <w:proofErr w:type="spellEnd"/>
      <w:r w:rsidR="001E3A97" w:rsidRPr="001E3A97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1E3A97" w:rsidRPr="001E3A97">
        <w:rPr>
          <w:rFonts w:ascii="Times New Roman" w:hAnsi="Times New Roman" w:cs="Times New Roman"/>
          <w:color w:val="000000"/>
        </w:rPr>
        <w:t>groups</w:t>
      </w:r>
      <w:proofErr w:type="spellEnd"/>
      <w:r w:rsidR="001E3A97" w:rsidRPr="001E3A97">
        <w:rPr>
          <w:rFonts w:ascii="Times New Roman" w:hAnsi="Times New Roman" w:cs="Times New Roman"/>
          <w:color w:val="000000"/>
        </w:rPr>
        <w:t>.</w:t>
      </w:r>
    </w:p>
    <w:tbl>
      <w:tblPr>
        <w:tblW w:w="6463" w:type="pct"/>
        <w:tblInd w:w="-1276" w:type="dxa"/>
        <w:tblLook w:val="04A0" w:firstRow="1" w:lastRow="0" w:firstColumn="1" w:lastColumn="0" w:noHBand="0" w:noVBand="1"/>
      </w:tblPr>
      <w:tblGrid>
        <w:gridCol w:w="1990"/>
        <w:gridCol w:w="1184"/>
        <w:gridCol w:w="1816"/>
        <w:gridCol w:w="1184"/>
        <w:gridCol w:w="1736"/>
        <w:gridCol w:w="1184"/>
        <w:gridCol w:w="1816"/>
        <w:gridCol w:w="816"/>
      </w:tblGrid>
      <w:tr w:rsidR="00D01F18" w:rsidRPr="000E64B1" w14:paraId="69E4BE98" w14:textId="77777777" w:rsidTr="00343DCB">
        <w:trPr>
          <w:trHeight w:val="255"/>
        </w:trPr>
        <w:tc>
          <w:tcPr>
            <w:tcW w:w="849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746F333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VOLUMES (cm</w:t>
            </w: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 </w:t>
            </w:r>
          </w:p>
        </w:tc>
        <w:tc>
          <w:tcPr>
            <w:tcW w:w="12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ECA2AC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</w:t>
            </w:r>
          </w:p>
        </w:tc>
        <w:tc>
          <w:tcPr>
            <w:tcW w:w="12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2994B2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2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3A664D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M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73788D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proofErr w:type="gramEnd"/>
          </w:p>
        </w:tc>
      </w:tr>
      <w:tr w:rsidR="00D01F18" w:rsidRPr="000E64B1" w14:paraId="42D13C34" w14:textId="77777777" w:rsidTr="00343DCB">
        <w:trPr>
          <w:trHeight w:val="216"/>
        </w:trPr>
        <w:tc>
          <w:tcPr>
            <w:tcW w:w="849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70B35A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9D26EA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</w:t>
            </w:r>
            <w:proofErr w:type="spellEnd"/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SD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EAA0B8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an</w:t>
            </w:r>
            <w:proofErr w:type="spellEnd"/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-max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249827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</w:t>
            </w:r>
            <w:proofErr w:type="spellEnd"/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SD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EDB376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an</w:t>
            </w:r>
            <w:proofErr w:type="spellEnd"/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-max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0A7E8D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</w:t>
            </w:r>
            <w:proofErr w:type="spellEnd"/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SD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A5B06A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an</w:t>
            </w:r>
            <w:proofErr w:type="spellEnd"/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-max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6D793F" w14:textId="77777777" w:rsidR="00D01F18" w:rsidRPr="000E64B1" w:rsidRDefault="00D01F18" w:rsidP="0067019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01F18" w:rsidRPr="000E64B1" w14:paraId="69473805" w14:textId="77777777" w:rsidTr="00343DCB">
        <w:trPr>
          <w:trHeight w:val="32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F7A51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hite </w:t>
            </w: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ter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WM)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4770D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3,8 ± 62,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810B4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3,6 (384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03,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5A134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1,7 ± 72,8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64399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3,7 (389,4 – 749,0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C1A26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2,1 ± 65,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40E47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3,8 (385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90,6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497FB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985*</w:t>
            </w:r>
          </w:p>
        </w:tc>
      </w:tr>
      <w:tr w:rsidR="00D01F18" w:rsidRPr="000E64B1" w14:paraId="7CDF0B8B" w14:textId="77777777" w:rsidTr="00343DCB">
        <w:trPr>
          <w:trHeight w:val="32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D0EBA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ey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ter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GM)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AD985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6,5 ± 88,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7CF5C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4,5 (400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11,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AC2A2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8,9 ± 90,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97BE5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5,1 (438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910,6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2DF20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9,6 ± 71,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6ADC9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1,9 (469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04,2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5C5B9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04*</w:t>
            </w:r>
          </w:p>
        </w:tc>
      </w:tr>
      <w:tr w:rsidR="00D01F18" w:rsidRPr="000E64B1" w14:paraId="5191F5E4" w14:textId="77777777" w:rsidTr="00343DCB">
        <w:trPr>
          <w:trHeight w:val="32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ABC53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cortical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ey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ter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7741F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,9 ± 7,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EBD67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,6 (20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7,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4E0B8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,6 ± 7,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DFDE9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,7 (23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1,8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2B247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,0 ± 5,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E3784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,0 (23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4,8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4A81C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78***</w:t>
            </w:r>
          </w:p>
        </w:tc>
      </w:tr>
      <w:tr w:rsidR="00D01F18" w:rsidRPr="000E64B1" w14:paraId="6D11F946" w14:textId="77777777" w:rsidTr="00343DCB">
        <w:trPr>
          <w:trHeight w:val="32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2FCC0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tical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ey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ter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73230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0,4 ± 75,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D0627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7,6 (318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75,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1A7CF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9,1 ± 79,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F9F65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6,5 (324,3 – 769,0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2C573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1,9 ± 59,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DABDD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6,3 (378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48,3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70404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09*</w:t>
            </w:r>
          </w:p>
        </w:tc>
      </w:tr>
      <w:tr w:rsidR="00D01F18" w:rsidRPr="000E64B1" w14:paraId="4AB97E65" w14:textId="77777777" w:rsidTr="00343DCB">
        <w:trPr>
          <w:trHeight w:val="32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4DAE1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ebellar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ey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ter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DCB86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,2 ± 10,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588BB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,7 (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07,8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B387D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,2 ± 10,7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2E2FD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,5 (59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12,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AB3A4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,6 ± 10,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A691A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,7 (60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11,1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EF211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93*</w:t>
            </w:r>
          </w:p>
        </w:tc>
      </w:tr>
      <w:tr w:rsidR="00D01F18" w:rsidRPr="000E64B1" w14:paraId="3DC030E9" w14:textId="77777777" w:rsidTr="00343DCB">
        <w:trPr>
          <w:trHeight w:val="32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2CB12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ebro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pinal </w:t>
            </w: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id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CSF)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55E56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,7 ± 49,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0D931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,7 (80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58,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8FF60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,5 ± 41,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9BFCC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,5 (90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58,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FB83E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,7 ± 32,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C1922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,6 (82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22,2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D1BCB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35***</w:t>
            </w:r>
          </w:p>
        </w:tc>
      </w:tr>
      <w:tr w:rsidR="00D01F18" w:rsidRPr="000E64B1" w14:paraId="24FC5A6D" w14:textId="77777777" w:rsidTr="00343DCB">
        <w:trPr>
          <w:trHeight w:val="32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11F5B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Brain (WM+GM)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CAF30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0,3 ± 113,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9A910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2 (883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408,3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7C8D8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0,7 ± 128,9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0CDE1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5,8 (828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659,6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6E830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1,7 ± 100,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63CCC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2,3 (898,1 – 1367,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74343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72*</w:t>
            </w:r>
          </w:p>
        </w:tc>
      </w:tr>
      <w:tr w:rsidR="00D01F18" w:rsidRPr="000E64B1" w14:paraId="619ECA6B" w14:textId="77777777" w:rsidTr="00343DCB">
        <w:trPr>
          <w:trHeight w:val="32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5CF75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acranial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vity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IC)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47666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9,9 ± 117,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EF80D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0,1 (1077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647,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F0082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9,5 ± 130,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369BF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1 (1120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864,1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C9B27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5,4 ± 114,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90E0B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5,8 (1040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565,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CA4E5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946***</w:t>
            </w:r>
          </w:p>
        </w:tc>
      </w:tr>
      <w:tr w:rsidR="00D01F18" w:rsidRPr="000E64B1" w14:paraId="27E7C3D9" w14:textId="77777777" w:rsidTr="00343DCB">
        <w:trPr>
          <w:trHeight w:val="32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853EC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ebrum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otal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85189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3,3 ± 105,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CD595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9,2 (791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270,9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A5C51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2 ± 119,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46931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3,5 (709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493,3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44781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3,2 ± 91,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7FD60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6,6 (793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210,2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019BA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53*</w:t>
            </w:r>
          </w:p>
        </w:tc>
      </w:tr>
      <w:tr w:rsidR="00D01F18" w:rsidRPr="000E64B1" w14:paraId="07B160BD" w14:textId="77777777" w:rsidTr="00343DCB">
        <w:trPr>
          <w:trHeight w:val="32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1160E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ebrum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7CFBC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3,1 ± 52,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91F0F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6,1 (396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35,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97DE5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1,8 ± 60,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F8A97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1,5 (349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50,8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498E0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2,0 ± 45,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990EE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2,0 (398,7 – 607,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9E635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17***</w:t>
            </w:r>
          </w:p>
        </w:tc>
      </w:tr>
      <w:tr w:rsidR="00D01F18" w:rsidRPr="000E64B1" w14:paraId="04388DE5" w14:textId="77777777" w:rsidTr="00343DCB">
        <w:trPr>
          <w:trHeight w:val="32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8F233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ebrum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06991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,3 ± 52,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EADC0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3 (395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35,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C82EE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0,2 ± 58,8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7B8AE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1,2 (360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42,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4CB57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1,2 ± 45,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9CA89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1,0 (394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03,2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B9BE5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40*</w:t>
            </w:r>
          </w:p>
        </w:tc>
      </w:tr>
      <w:tr w:rsidR="00D01F18" w:rsidRPr="000E64B1" w14:paraId="101002B4" w14:textId="77777777" w:rsidTr="00343DCB">
        <w:trPr>
          <w:trHeight w:val="32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82B3D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ebrum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M total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F7A9C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0 ± 57,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F7608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7 (353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54,5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FF610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8,3 ± 66,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F7F88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1,4 (342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81,1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C5554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8,2 ± 59,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257F3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6,6 (356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35,9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4D65A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983*</w:t>
            </w:r>
          </w:p>
        </w:tc>
      </w:tr>
      <w:tr w:rsidR="00D01F18" w:rsidRPr="000E64B1" w14:paraId="0C1571CC" w14:textId="77777777" w:rsidTr="00343DCB">
        <w:trPr>
          <w:trHeight w:val="32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47C38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ebrum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M </w:t>
            </w: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E5F76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7,7 ± 28,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11A04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,3 (179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30,5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FF7BA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,7 ± 35,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F602D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2,2 (170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55,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994BC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,3 ± 30,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BC9D5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1,1 (180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20,8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AF2E8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969*</w:t>
            </w:r>
          </w:p>
        </w:tc>
      </w:tr>
      <w:tr w:rsidR="00D01F18" w:rsidRPr="000E64B1" w14:paraId="657677E6" w14:textId="77777777" w:rsidTr="00343DCB">
        <w:trPr>
          <w:trHeight w:val="32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B4579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ebrum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M </w:t>
            </w: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50CCD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2,3 ± 28,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8BFC8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 (174,2 – 324,0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2350B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1,5 ± 31,6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9DB95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,2 (171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36,9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9D53E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1,9 ± 29,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69DF1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6,1 (175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15,1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5E81C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991*</w:t>
            </w:r>
          </w:p>
        </w:tc>
      </w:tr>
      <w:tr w:rsidR="00D01F18" w:rsidRPr="000E64B1" w14:paraId="24D1FCC5" w14:textId="77777777" w:rsidTr="00343DCB">
        <w:trPr>
          <w:trHeight w:val="32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2AAD1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ebrum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GM total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FDBDB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3,3 ± 81,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248C8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6,8 (342,9 – 724,0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F13F9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3,8 ± 84,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DFFD7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5,9 (367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12,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CA069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5,0 ± 63,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2DD06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9,5 (402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93,1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5F2D7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92*</w:t>
            </w:r>
          </w:p>
        </w:tc>
      </w:tr>
      <w:tr w:rsidR="00D01F18" w:rsidRPr="000E64B1" w14:paraId="0B95D313" w14:textId="77777777" w:rsidTr="00343DCB">
        <w:trPr>
          <w:trHeight w:val="32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AE32A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ebrum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GM </w:t>
            </w: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994AE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5,3 ± 40,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9A98F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1,1 (172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60,5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A9E54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,1 ± 42,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8CC03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5,9 (178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06,6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78493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5,6 ± 31,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5F46A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,6 (201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45,1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E4766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12*</w:t>
            </w:r>
          </w:p>
        </w:tc>
      </w:tr>
      <w:tr w:rsidR="00D01F18" w:rsidRPr="000E64B1" w14:paraId="57CA834B" w14:textId="77777777" w:rsidTr="00343DCB">
        <w:trPr>
          <w:trHeight w:val="32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F2A2A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ebrum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GM </w:t>
            </w: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151D1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7,9 ± 40,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CA07B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,6 (170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63,6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57B8E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8,7 ± 42,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1CD81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0,0 (189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05,5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59C51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,3 ± 32,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A89B9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5,5 (199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47,9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23DD3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75*</w:t>
            </w:r>
          </w:p>
        </w:tc>
      </w:tr>
      <w:tr w:rsidR="00D01F18" w:rsidRPr="000E64B1" w14:paraId="05DBFB7C" w14:textId="77777777" w:rsidTr="00343DCB">
        <w:trPr>
          <w:trHeight w:val="32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BC491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ebellum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otal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0ACDE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,8 ± 11,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49159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,1 (81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42,5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8CEDD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,6 ± 12,8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4AB5C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,0 (91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59,1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EAF4D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,2 ± 11,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816BB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,9 (87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48,1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CE438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91*</w:t>
            </w:r>
          </w:p>
        </w:tc>
      </w:tr>
      <w:tr w:rsidR="00D01F18" w:rsidRPr="000E64B1" w14:paraId="2834E5CA" w14:textId="77777777" w:rsidTr="00343DCB">
        <w:trPr>
          <w:trHeight w:val="32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B6DEE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ebellum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531E7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,1 ± 5,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86115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,6 (41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1,3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12743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,2 ± 6,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C1DDE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,9 (45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0,9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29009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,9 ± 6,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C8091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,0 (43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4,3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CEAB4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96***</w:t>
            </w:r>
          </w:p>
        </w:tc>
      </w:tr>
      <w:tr w:rsidR="00D01F18" w:rsidRPr="000E64B1" w14:paraId="5C0DFF8C" w14:textId="77777777" w:rsidTr="00343DCB">
        <w:trPr>
          <w:trHeight w:val="32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04D87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ebellum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AF109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,6 ± 5,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DBA90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 (40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1,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B0D6A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,3 ± 6,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E72F3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,7 (45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8,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CAD25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,2 ± 5,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B2840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,6 (43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3,8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407DA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92*</w:t>
            </w:r>
          </w:p>
        </w:tc>
      </w:tr>
      <w:tr w:rsidR="00D01F18" w:rsidRPr="000E64B1" w14:paraId="68619FD9" w14:textId="77777777" w:rsidTr="00343DCB">
        <w:trPr>
          <w:trHeight w:val="32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19765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ebellum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M total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9C8FE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,7 ± 6,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0A72A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,7 (29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1,6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9EFDE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,5 ± 8,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3E9FE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 (29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7,9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4A704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,8 ± 7,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813F4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,9 (29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2,1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246C3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966*</w:t>
            </w:r>
          </w:p>
        </w:tc>
      </w:tr>
      <w:tr w:rsidR="00D01F18" w:rsidRPr="000E64B1" w14:paraId="2FA4A535" w14:textId="77777777" w:rsidTr="00343DCB">
        <w:trPr>
          <w:trHeight w:val="32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E2F2A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ebellum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M </w:t>
            </w: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3FDE0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,9 ± 3,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F6D3E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,5 (15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0,5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EA876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± 4,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16E89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,2 (15,0 – 38,0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A7C66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,1 ± 4,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32DD9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,2 (15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3,3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29AAD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954***</w:t>
            </w:r>
          </w:p>
        </w:tc>
      </w:tr>
      <w:tr w:rsidR="00D01F18" w:rsidRPr="000E64B1" w14:paraId="77895701" w14:textId="77777777" w:rsidTr="00343DCB">
        <w:trPr>
          <w:trHeight w:val="32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2AB3C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ebellum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M </w:t>
            </w: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FF37E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,8 ± 3,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CE252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,8 (13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1,1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32A71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,5 ± 4,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03C45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,6 (14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0,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4E946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,7 ± 3,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603D6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,7 (13,1 – 30,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E07AE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922*</w:t>
            </w:r>
          </w:p>
        </w:tc>
      </w:tr>
      <w:tr w:rsidR="00D01F18" w:rsidRPr="000E64B1" w14:paraId="4355DA72" w14:textId="77777777" w:rsidTr="00343DCB">
        <w:trPr>
          <w:trHeight w:val="32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BB56D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ebellum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GM total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BFE61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,2 ± 10,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A7260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,7 (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07,8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2D458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,2 ± 10,7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91D65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,5 (59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12,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974F9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,6 ± 10,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940A9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,7 (60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11,1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262D2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93*</w:t>
            </w:r>
          </w:p>
        </w:tc>
      </w:tr>
      <w:tr w:rsidR="00D01F18" w:rsidRPr="000E64B1" w14:paraId="0A17227D" w14:textId="77777777" w:rsidTr="00343DCB">
        <w:trPr>
          <w:trHeight w:val="32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A1E2E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ebellum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GM </w:t>
            </w: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4B196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,2 ± 4,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DB064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,7 (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9,3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4D18F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,3 ± 4,9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81DA2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,2 (28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9,6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5C305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,8 ± 5,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75157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,0 (25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0,1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824C2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83*</w:t>
            </w:r>
          </w:p>
        </w:tc>
      </w:tr>
      <w:tr w:rsidR="00D01F18" w:rsidRPr="000E64B1" w14:paraId="72E9A461" w14:textId="77777777" w:rsidTr="00343DCB">
        <w:trPr>
          <w:trHeight w:val="32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2BA20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ebellum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GM </w:t>
            </w: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B379C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,8 ± 5,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161A4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,2 (24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9,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BC817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,8 ± 5,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7E967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,3 (26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3,1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20675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,5 ± 4,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EA1E1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,2 (29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1,1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4F362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87*</w:t>
            </w:r>
          </w:p>
        </w:tc>
      </w:tr>
      <w:tr w:rsidR="00D01F18" w:rsidRPr="000E64B1" w14:paraId="5AD3888A" w14:textId="77777777" w:rsidTr="00343DCB">
        <w:trPr>
          <w:trHeight w:val="32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41CC6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mis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081D1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2 ± 1,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0F702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0 (4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9,9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0D786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1 ± 1,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91AAD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0 (4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9,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1475F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3 ± 1,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BF056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4 (5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9,9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FF194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51*</w:t>
            </w:r>
          </w:p>
        </w:tc>
      </w:tr>
      <w:tr w:rsidR="00D01F18" w:rsidRPr="000E64B1" w14:paraId="410C61CD" w14:textId="77777777" w:rsidTr="00343DCB">
        <w:trPr>
          <w:trHeight w:val="320"/>
        </w:trPr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2A04CE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instem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07112D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,9 ± 1,6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2AC9FD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,8 (14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1,3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939A38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,3 ± 2,3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902FBC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,3 (14,3 – 24,0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840D85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,0 ± 1,7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07996E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,9 (14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2,7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960361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626**</w:t>
            </w:r>
          </w:p>
        </w:tc>
      </w:tr>
    </w:tbl>
    <w:p w14:paraId="1310CCD8" w14:textId="77777777" w:rsidR="00D01F18" w:rsidRPr="000E64B1" w:rsidRDefault="00D01F18" w:rsidP="00D01F18">
      <w:pPr>
        <w:rPr>
          <w:rFonts w:ascii="Times New Roman" w:hAnsi="Times New Roman" w:cs="Times New Roman"/>
        </w:rPr>
      </w:pPr>
      <w:r w:rsidRPr="000E64B1">
        <w:rPr>
          <w:rFonts w:ascii="Times New Roman" w:hAnsi="Times New Roman" w:cs="Times New Roman"/>
        </w:rPr>
        <w:t>*ANOVA, **</w:t>
      </w:r>
      <w:proofErr w:type="spellStart"/>
      <w:r w:rsidRPr="000E64B1">
        <w:rPr>
          <w:rFonts w:ascii="Times New Roman" w:hAnsi="Times New Roman" w:cs="Times New Roman"/>
        </w:rPr>
        <w:t>Welch</w:t>
      </w:r>
      <w:proofErr w:type="spellEnd"/>
      <w:r w:rsidRPr="000E64B1">
        <w:rPr>
          <w:rFonts w:ascii="Times New Roman" w:hAnsi="Times New Roman" w:cs="Times New Roman"/>
        </w:rPr>
        <w:t xml:space="preserve"> test, ***</w:t>
      </w:r>
      <w:proofErr w:type="spellStart"/>
      <w:r w:rsidRPr="000E64B1">
        <w:rPr>
          <w:rFonts w:ascii="Times New Roman" w:hAnsi="Times New Roman" w:cs="Times New Roman"/>
        </w:rPr>
        <w:t>Kruskal</w:t>
      </w:r>
      <w:proofErr w:type="spellEnd"/>
      <w:r w:rsidRPr="000E64B1">
        <w:rPr>
          <w:rFonts w:ascii="Times New Roman" w:hAnsi="Times New Roman" w:cs="Times New Roman"/>
        </w:rPr>
        <w:t xml:space="preserve"> Wallis Test</w:t>
      </w:r>
    </w:p>
    <w:p w14:paraId="068F2602" w14:textId="77777777" w:rsidR="00D01F18" w:rsidRPr="000E64B1" w:rsidRDefault="00D01F18" w:rsidP="00D01F18">
      <w:pPr>
        <w:jc w:val="both"/>
        <w:rPr>
          <w:rFonts w:ascii="Times New Roman" w:hAnsi="Times New Roman" w:cs="Times New Roman"/>
        </w:rPr>
      </w:pPr>
      <w:r w:rsidRPr="000E64B1">
        <w:rPr>
          <w:rFonts w:ascii="Times New Roman" w:hAnsi="Times New Roman" w:cs="Times New Roman"/>
        </w:rPr>
        <w:t xml:space="preserve">HC: </w:t>
      </w:r>
      <w:proofErr w:type="spellStart"/>
      <w:r w:rsidRPr="000E64B1">
        <w:rPr>
          <w:rFonts w:ascii="Times New Roman" w:hAnsi="Times New Roman" w:cs="Times New Roman"/>
        </w:rPr>
        <w:t>Healthy</w:t>
      </w:r>
      <w:proofErr w:type="spellEnd"/>
      <w:r w:rsidRPr="000E64B1">
        <w:rPr>
          <w:rFonts w:ascii="Times New Roman" w:hAnsi="Times New Roman" w:cs="Times New Roman"/>
        </w:rPr>
        <w:t xml:space="preserve"> Control, EM: </w:t>
      </w:r>
      <w:proofErr w:type="spellStart"/>
      <w:r w:rsidRPr="000E64B1">
        <w:rPr>
          <w:rFonts w:ascii="Times New Roman" w:hAnsi="Times New Roman" w:cs="Times New Roman"/>
        </w:rPr>
        <w:t>Episodic</w:t>
      </w:r>
      <w:proofErr w:type="spellEnd"/>
      <w:r w:rsidRPr="000E64B1">
        <w:rPr>
          <w:rFonts w:ascii="Times New Roman" w:hAnsi="Times New Roman" w:cs="Times New Roman"/>
        </w:rPr>
        <w:t xml:space="preserve"> </w:t>
      </w:r>
      <w:proofErr w:type="spellStart"/>
      <w:r w:rsidRPr="000E64B1">
        <w:rPr>
          <w:rFonts w:ascii="Times New Roman" w:hAnsi="Times New Roman" w:cs="Times New Roman"/>
        </w:rPr>
        <w:t>migraine</w:t>
      </w:r>
      <w:proofErr w:type="spellEnd"/>
      <w:r w:rsidRPr="000E64B1">
        <w:rPr>
          <w:rFonts w:ascii="Times New Roman" w:hAnsi="Times New Roman" w:cs="Times New Roman"/>
        </w:rPr>
        <w:t xml:space="preserve">, CM: </w:t>
      </w:r>
      <w:proofErr w:type="spellStart"/>
      <w:r w:rsidRPr="000E64B1">
        <w:rPr>
          <w:rFonts w:ascii="Times New Roman" w:hAnsi="Times New Roman" w:cs="Times New Roman"/>
        </w:rPr>
        <w:t>Chronic</w:t>
      </w:r>
      <w:proofErr w:type="spellEnd"/>
      <w:r w:rsidRPr="000E64B1">
        <w:rPr>
          <w:rFonts w:ascii="Times New Roman" w:hAnsi="Times New Roman" w:cs="Times New Roman"/>
        </w:rPr>
        <w:t xml:space="preserve"> </w:t>
      </w:r>
      <w:proofErr w:type="spellStart"/>
      <w:r w:rsidRPr="000E64B1">
        <w:rPr>
          <w:rFonts w:ascii="Times New Roman" w:hAnsi="Times New Roman" w:cs="Times New Roman"/>
        </w:rPr>
        <w:t>migraine</w:t>
      </w:r>
      <w:proofErr w:type="spellEnd"/>
    </w:p>
    <w:p w14:paraId="3CB1BC4C" w14:textId="77777777" w:rsidR="00D01F18" w:rsidRPr="000E64B1" w:rsidRDefault="00D01F18" w:rsidP="00D01F18">
      <w:pPr>
        <w:ind w:firstLine="720"/>
        <w:jc w:val="both"/>
        <w:rPr>
          <w:rFonts w:ascii="Times New Roman" w:hAnsi="Times New Roman" w:cs="Times New Roman"/>
        </w:rPr>
      </w:pPr>
    </w:p>
    <w:p w14:paraId="0991717A" w14:textId="77777777" w:rsidR="00D01F18" w:rsidRPr="000E64B1" w:rsidRDefault="00D01F18" w:rsidP="00D01F18">
      <w:pPr>
        <w:rPr>
          <w:rFonts w:ascii="Times New Roman" w:hAnsi="Times New Roman" w:cs="Times New Roman"/>
        </w:rPr>
      </w:pPr>
      <w:r w:rsidRPr="000E64B1">
        <w:rPr>
          <w:rFonts w:ascii="Times New Roman" w:hAnsi="Times New Roman" w:cs="Times New Roman"/>
        </w:rPr>
        <w:br w:type="page"/>
      </w:r>
    </w:p>
    <w:p w14:paraId="2BBAFBD6" w14:textId="38DE9308" w:rsidR="00D01F18" w:rsidRPr="00D01F18" w:rsidRDefault="00D01F18" w:rsidP="00D01F18">
      <w:pPr>
        <w:jc w:val="both"/>
        <w:rPr>
          <w:rFonts w:ascii="Times New Roman" w:hAnsi="Times New Roman" w:cs="Times New Roman"/>
        </w:rPr>
      </w:pPr>
      <w:proofErr w:type="spellStart"/>
      <w:r w:rsidRPr="00D01F18">
        <w:rPr>
          <w:rFonts w:ascii="Times New Roman" w:hAnsi="Times New Roman" w:cs="Times New Roman"/>
          <w:color w:val="000000"/>
        </w:rPr>
        <w:lastRenderedPageBreak/>
        <w:t>Supplementary</w:t>
      </w:r>
      <w:proofErr w:type="spellEnd"/>
      <w:r w:rsidRPr="00D01F18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D01F18">
        <w:rPr>
          <w:rFonts w:ascii="Times New Roman" w:hAnsi="Times New Roman" w:cs="Times New Roman"/>
          <w:color w:val="000000"/>
        </w:rPr>
        <w:t>Table</w:t>
      </w:r>
      <w:proofErr w:type="spellEnd"/>
      <w:r w:rsidRPr="00D01F18">
        <w:rPr>
          <w:rFonts w:ascii="Times New Roman" w:hAnsi="Times New Roman" w:cs="Times New Roman"/>
          <w:color w:val="000000"/>
        </w:rPr>
        <w:t xml:space="preserve"> S2. </w:t>
      </w:r>
      <w:proofErr w:type="spellStart"/>
      <w:r w:rsidRPr="00D01F18">
        <w:rPr>
          <w:rFonts w:ascii="Times New Roman" w:hAnsi="Times New Roman" w:cs="Times New Roman"/>
          <w:color w:val="000000"/>
        </w:rPr>
        <w:t>Basal</w:t>
      </w:r>
      <w:proofErr w:type="spellEnd"/>
      <w:r w:rsidRPr="00D01F18">
        <w:rPr>
          <w:rFonts w:ascii="Times New Roman" w:hAnsi="Times New Roman" w:cs="Times New Roman"/>
          <w:color w:val="000000"/>
        </w:rPr>
        <w:t xml:space="preserve"> ganglia </w:t>
      </w:r>
      <w:proofErr w:type="spellStart"/>
      <w:r w:rsidRPr="00D01F18">
        <w:rPr>
          <w:rFonts w:ascii="Times New Roman" w:hAnsi="Times New Roman" w:cs="Times New Roman"/>
          <w:color w:val="000000"/>
        </w:rPr>
        <w:t>volumetric</w:t>
      </w:r>
      <w:proofErr w:type="spellEnd"/>
      <w:r w:rsidRPr="00D01F18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D01F18">
        <w:rPr>
          <w:rFonts w:ascii="Times New Roman" w:hAnsi="Times New Roman" w:cs="Times New Roman"/>
          <w:color w:val="000000"/>
        </w:rPr>
        <w:t>comparisons</w:t>
      </w:r>
      <w:proofErr w:type="spellEnd"/>
      <w:r w:rsidRPr="00D01F18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D01F18">
        <w:rPr>
          <w:rFonts w:ascii="Times New Roman" w:hAnsi="Times New Roman" w:cs="Times New Roman"/>
          <w:color w:val="000000"/>
        </w:rPr>
        <w:t>between</w:t>
      </w:r>
      <w:proofErr w:type="spellEnd"/>
      <w:r w:rsidRPr="00D01F18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D01F18">
        <w:rPr>
          <w:rFonts w:ascii="Times New Roman" w:hAnsi="Times New Roman" w:cs="Times New Roman"/>
          <w:color w:val="000000"/>
        </w:rPr>
        <w:t>groups</w:t>
      </w:r>
      <w:proofErr w:type="spellEnd"/>
      <w:r w:rsidRPr="00D01F18">
        <w:rPr>
          <w:rFonts w:ascii="Times New Roman" w:hAnsi="Times New Roman" w:cs="Times New Roman"/>
          <w:color w:val="000000"/>
        </w:rPr>
        <w:t>.</w:t>
      </w:r>
    </w:p>
    <w:tbl>
      <w:tblPr>
        <w:tblW w:w="6210" w:type="pct"/>
        <w:tblInd w:w="-993" w:type="dxa"/>
        <w:tblLayout w:type="fixed"/>
        <w:tblLook w:val="04A0" w:firstRow="1" w:lastRow="0" w:firstColumn="1" w:lastColumn="0" w:noHBand="0" w:noVBand="1"/>
      </w:tblPr>
      <w:tblGrid>
        <w:gridCol w:w="1841"/>
        <w:gridCol w:w="1181"/>
        <w:gridCol w:w="1787"/>
        <w:gridCol w:w="1100"/>
        <w:gridCol w:w="1787"/>
        <w:gridCol w:w="1097"/>
        <w:gridCol w:w="1649"/>
        <w:gridCol w:w="825"/>
      </w:tblGrid>
      <w:tr w:rsidR="00D01F18" w:rsidRPr="000E64B1" w14:paraId="5D32C972" w14:textId="77777777" w:rsidTr="00670191">
        <w:trPr>
          <w:trHeight w:val="320"/>
        </w:trPr>
        <w:tc>
          <w:tcPr>
            <w:tcW w:w="81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F5C0228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VOLUMES (cm</w:t>
            </w: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 </w:t>
            </w:r>
          </w:p>
        </w:tc>
        <w:tc>
          <w:tcPr>
            <w:tcW w:w="13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CB81F6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</w:t>
            </w:r>
          </w:p>
        </w:tc>
        <w:tc>
          <w:tcPr>
            <w:tcW w:w="12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459481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M</w:t>
            </w:r>
          </w:p>
        </w:tc>
        <w:tc>
          <w:tcPr>
            <w:tcW w:w="12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5F0669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M</w:t>
            </w:r>
          </w:p>
        </w:tc>
        <w:tc>
          <w:tcPr>
            <w:tcW w:w="36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85B30E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proofErr w:type="gramEnd"/>
          </w:p>
        </w:tc>
      </w:tr>
      <w:tr w:rsidR="00D01F18" w:rsidRPr="000E64B1" w14:paraId="490042AA" w14:textId="77777777" w:rsidTr="00670191">
        <w:trPr>
          <w:trHeight w:val="315"/>
        </w:trPr>
        <w:tc>
          <w:tcPr>
            <w:tcW w:w="81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66FE73" w14:textId="77777777" w:rsidR="00D01F18" w:rsidRPr="000E64B1" w:rsidRDefault="00D01F18" w:rsidP="0067019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3C21B3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</w:t>
            </w:r>
            <w:proofErr w:type="spellEnd"/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SD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E5920A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an</w:t>
            </w:r>
            <w:proofErr w:type="spellEnd"/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-max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2072D2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</w:t>
            </w:r>
            <w:proofErr w:type="spellEnd"/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SD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E1D41B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an</w:t>
            </w:r>
            <w:proofErr w:type="spellEnd"/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-max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92E646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</w:t>
            </w:r>
            <w:proofErr w:type="spellEnd"/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SD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98FCCB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an</w:t>
            </w:r>
            <w:proofErr w:type="spellEnd"/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-max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26F135" w14:textId="77777777" w:rsidR="00D01F18" w:rsidRPr="000E64B1" w:rsidRDefault="00D01F18" w:rsidP="0067019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01F18" w:rsidRPr="000E64B1" w14:paraId="2B112881" w14:textId="77777777" w:rsidTr="00670191">
        <w:trPr>
          <w:trHeight w:val="3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A4761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cumbens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otal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122FC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 ± 0,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81A15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 (0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,9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D46C2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 ± 0,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063FB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 (0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,8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87669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 ± 0,2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39F5D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 (0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,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5B156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84**</w:t>
            </w:r>
          </w:p>
        </w:tc>
      </w:tr>
      <w:tr w:rsidR="00D01F18" w:rsidRPr="000E64B1" w14:paraId="795337F2" w14:textId="77777777" w:rsidTr="00670191">
        <w:trPr>
          <w:trHeight w:val="3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BA4DE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ygdala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otal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0C7D8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 ± 0,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F7239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 (0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,3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DDCDB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 ± 0,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EA9D4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 (0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,5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615FD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 ± 0,5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65AF0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 (0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,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B5C5D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08*</w:t>
            </w:r>
          </w:p>
        </w:tc>
      </w:tr>
      <w:tr w:rsidR="00D01F18" w:rsidRPr="000E64B1" w14:paraId="1C23F377" w14:textId="77777777" w:rsidTr="00670191">
        <w:trPr>
          <w:trHeight w:val="3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628CB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ygdala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79A30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9 ± 0,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2DDE2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9 (0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,8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6F4A6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 ± 0,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4846F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 (0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,7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96107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 ± 0,2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C270E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 (0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,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311EF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39*</w:t>
            </w:r>
          </w:p>
        </w:tc>
      </w:tr>
      <w:tr w:rsidR="00D01F18" w:rsidRPr="000E64B1" w14:paraId="516929F7" w14:textId="77777777" w:rsidTr="00670191">
        <w:trPr>
          <w:trHeight w:val="3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FD674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ygdala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2D8C9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9 ± 0,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37D25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9 (0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,6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4E475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 ± 0,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D4B8C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 (0,4 – 2,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81B0A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9 ± 0,3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23F07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9 (0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,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8B4B4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22*</w:t>
            </w:r>
          </w:p>
        </w:tc>
      </w:tr>
      <w:tr w:rsidR="00D01F18" w:rsidRPr="000E64B1" w14:paraId="0B19F457" w14:textId="77777777" w:rsidTr="00670191">
        <w:trPr>
          <w:trHeight w:val="3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BDAFF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al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rebrain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otal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D428E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 ± 0,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EF3DD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 (0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,9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E3A8D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 ± 0,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9282F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 (0,4 – 1,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781AB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 ± 0,1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65ADC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 (0,4 – 1,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86650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37*</w:t>
            </w:r>
          </w:p>
        </w:tc>
      </w:tr>
      <w:tr w:rsidR="00D01F18" w:rsidRPr="000E64B1" w14:paraId="41CC8B8F" w14:textId="77777777" w:rsidTr="00670191">
        <w:trPr>
          <w:trHeight w:val="3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F68F2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al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rebrain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A06B9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 ± 0,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0B5F4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 (0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,4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14E2C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 ± 0,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0C37B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 (0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,5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802D3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 ± 0,1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13AE3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 (0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,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CCEF6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17*</w:t>
            </w:r>
          </w:p>
        </w:tc>
      </w:tr>
      <w:tr w:rsidR="00D01F18" w:rsidRPr="000E64B1" w14:paraId="73FA2D18" w14:textId="77777777" w:rsidTr="00670191">
        <w:trPr>
          <w:trHeight w:val="3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2BEC5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al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rebrain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D72E4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 ± 0,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D812E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 (0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,5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167D9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 ± 0,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9DB21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 (0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,5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85F06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 ± 0,1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24173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 (0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,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58B34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70**</w:t>
            </w:r>
          </w:p>
        </w:tc>
      </w:tr>
      <w:tr w:rsidR="00D01F18" w:rsidRPr="000E64B1" w14:paraId="1A245356" w14:textId="77777777" w:rsidTr="00670191">
        <w:trPr>
          <w:trHeight w:val="3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0DE70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udate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otal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25E1B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7 ± 1,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10F78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3 (3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1,2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B4A61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9 ± 1,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158A3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5 (3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0,6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2202E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7 ± 1,2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9830A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5 (3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,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4F9E9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82**</w:t>
            </w:r>
          </w:p>
        </w:tc>
      </w:tr>
      <w:tr w:rsidR="00D01F18" w:rsidRPr="000E64B1" w14:paraId="787A963C" w14:textId="77777777" w:rsidTr="00670191">
        <w:trPr>
          <w:trHeight w:val="3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DCF19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udate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EEF84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8 ± 0,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750FA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 (1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,5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A5F3D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9 ± 0,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46786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6 (1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,4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45AA5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7 ± 0,6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6330C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7 (1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,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13BA9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883**</w:t>
            </w:r>
          </w:p>
        </w:tc>
      </w:tr>
      <w:tr w:rsidR="00D01F18" w:rsidRPr="000E64B1" w14:paraId="59A457F0" w14:textId="77777777" w:rsidTr="00670191">
        <w:trPr>
          <w:trHeight w:val="3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285D1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udate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46CBB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9 ± 0,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C188E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7 (1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,7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6B22B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1 ± 0,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DC009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9 (1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,2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CFDC0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9 ± 0,6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F787A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9 (1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,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DD656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730**</w:t>
            </w:r>
          </w:p>
        </w:tc>
      </w:tr>
      <w:tr w:rsidR="00D01F18" w:rsidRPr="000E64B1" w14:paraId="317C4AF7" w14:textId="77777777" w:rsidTr="00670191">
        <w:trPr>
          <w:trHeight w:val="3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E82F5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ppocampus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otal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2B2A4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9 ± 1,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C1BE9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9 (4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1,8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7ADC9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2 ± 1,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2C052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2 (5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1,1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914DB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7 ± 1,2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1F431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5 (5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0,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1E573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88*</w:t>
            </w:r>
          </w:p>
        </w:tc>
      </w:tr>
      <w:tr w:rsidR="00D01F18" w:rsidRPr="000E64B1" w14:paraId="5D1A3D28" w14:textId="77777777" w:rsidTr="00670191">
        <w:trPr>
          <w:trHeight w:val="3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4A593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ppocampus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0A297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9 ± 0,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A3872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8 (2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,9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45317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0 ± 0,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485D9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0 (2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,7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FD6A1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8 ± 0,6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9E7FB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8 (2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,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56E03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90*</w:t>
            </w:r>
          </w:p>
        </w:tc>
      </w:tr>
      <w:tr w:rsidR="00D01F18" w:rsidRPr="000E64B1" w14:paraId="7C881036" w14:textId="77777777" w:rsidTr="00670191">
        <w:trPr>
          <w:trHeight w:val="3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92017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ppocampus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0F629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9 ± 0,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05AA4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0 (2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,9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1ED97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1 ± 0,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4938B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1 (2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,6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D33FC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9 ± 0,6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00106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8 (2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,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3F8AF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94*</w:t>
            </w:r>
          </w:p>
        </w:tc>
      </w:tr>
      <w:tr w:rsidR="00D01F18" w:rsidRPr="000E64B1" w14:paraId="3E1E7D8B" w14:textId="77777777" w:rsidTr="00670191">
        <w:trPr>
          <w:trHeight w:val="3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2E221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llidum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otal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9BEDD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7 ± 0,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C0AF0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7 (1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,3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C6D2F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7 ± 0,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56F4D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6 (1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,9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BC4E5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9 ± 0,7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D8300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9 (1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,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74995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266*</w:t>
            </w:r>
          </w:p>
        </w:tc>
      </w:tr>
      <w:tr w:rsidR="00D01F18" w:rsidRPr="000E64B1" w14:paraId="501DF830" w14:textId="77777777" w:rsidTr="00670191">
        <w:trPr>
          <w:trHeight w:val="3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321FA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llidum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B4905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 ± 0,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CE615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 (0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,7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3A659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 ± 0,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17255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 (0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,5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C0416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 ± 0,4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5BEB3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 (0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,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1927F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09*</w:t>
            </w:r>
          </w:p>
        </w:tc>
      </w:tr>
      <w:tr w:rsidR="00D01F18" w:rsidRPr="000E64B1" w14:paraId="65B7BBFB" w14:textId="77777777" w:rsidTr="00670191">
        <w:trPr>
          <w:trHeight w:val="3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7326A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llidum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5D256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 ± 0,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33889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 (0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,5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CAD05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 ± 0,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67D11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 (0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,4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8F6B9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 ± 0,3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E19A7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 (0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,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B2502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74**</w:t>
            </w:r>
          </w:p>
        </w:tc>
      </w:tr>
      <w:tr w:rsidR="00D01F18" w:rsidRPr="000E64B1" w14:paraId="5D313402" w14:textId="77777777" w:rsidTr="00670191">
        <w:trPr>
          <w:trHeight w:val="3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3687F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tamen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otal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CA197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0 ± 1,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FBBFA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7 (0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,1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B4069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 ± 1,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2DDC7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4 (0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,6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2E8D8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9 ± 1,6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B803C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 (0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,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34880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57**</w:t>
            </w:r>
          </w:p>
        </w:tc>
      </w:tr>
      <w:tr w:rsidR="00D01F18" w:rsidRPr="000E64B1" w14:paraId="74E5BA73" w14:textId="77777777" w:rsidTr="00670191">
        <w:trPr>
          <w:trHeight w:val="3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524F1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tamen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700D3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 ± 0,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77F3D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 (0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,7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8FFCF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 ± 0,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A67F7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 (0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,1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33850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 ± 0,8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416C7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 (0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,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A8F3C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01**</w:t>
            </w:r>
          </w:p>
        </w:tc>
      </w:tr>
      <w:tr w:rsidR="00D01F18" w:rsidRPr="000E64B1" w14:paraId="6B6F87A6" w14:textId="77777777" w:rsidTr="00670191">
        <w:trPr>
          <w:trHeight w:val="3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EBCD3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tamen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EA579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 ± 1,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EDCFD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 (0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,4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09B11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 ± 1,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9CE1D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 (0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,6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520CE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 ± 0,8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83262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 (0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,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1D89A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86*</w:t>
            </w:r>
          </w:p>
        </w:tc>
      </w:tr>
      <w:tr w:rsidR="00D01F18" w:rsidRPr="000E64B1" w14:paraId="2DEE44AC" w14:textId="77777777" w:rsidTr="00670191">
        <w:trPr>
          <w:trHeight w:val="3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3E750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alamus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otal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DB338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8 ± 3,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125F1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1 (5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,6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943AD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4 ± 3,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620DF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 (6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,8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7E526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1 ± 2,4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ED05A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3 (6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8,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BD599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427**</w:t>
            </w:r>
          </w:p>
        </w:tc>
      </w:tr>
      <w:tr w:rsidR="00D01F18" w:rsidRPr="000E64B1" w14:paraId="6BBF3082" w14:textId="77777777" w:rsidTr="00670191">
        <w:trPr>
          <w:trHeight w:val="3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D3827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alamus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FF673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3 ± 1,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E8228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9 (2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0,1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3ECFC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6 ± 1,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738B7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3 (3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0,4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7B505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5 ± 1,3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87A47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4 (3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0,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7BA34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328**</w:t>
            </w:r>
          </w:p>
        </w:tc>
      </w:tr>
      <w:tr w:rsidR="00D01F18" w:rsidRPr="000E64B1" w14:paraId="07107787" w14:textId="77777777" w:rsidTr="00670191">
        <w:trPr>
          <w:trHeight w:val="320"/>
        </w:trPr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B4E057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alamus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  <w:proofErr w:type="spell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0F3FD9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5 ± 1,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11444C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3 (2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9,4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75D0A2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7 ± 1,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D19318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3 (3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9,4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04DB0F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7 ± 1,2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549208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7 (3,</w:t>
            </w:r>
            <w:proofErr w:type="gramStart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-</w:t>
            </w:r>
            <w:proofErr w:type="gramEnd"/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,7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7336F7" w14:textId="77777777" w:rsidR="00D01F18" w:rsidRPr="000E64B1" w:rsidRDefault="00D01F18" w:rsidP="00670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E64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596**</w:t>
            </w:r>
          </w:p>
        </w:tc>
      </w:tr>
    </w:tbl>
    <w:p w14:paraId="1DC628B2" w14:textId="77777777" w:rsidR="00D01F18" w:rsidRPr="000E64B1" w:rsidRDefault="00D01F18" w:rsidP="00D01F18">
      <w:pPr>
        <w:rPr>
          <w:rFonts w:ascii="Times New Roman" w:hAnsi="Times New Roman" w:cs="Times New Roman"/>
        </w:rPr>
      </w:pPr>
      <w:r w:rsidRPr="000E64B1">
        <w:rPr>
          <w:rFonts w:ascii="Times New Roman" w:hAnsi="Times New Roman" w:cs="Times New Roman"/>
        </w:rPr>
        <w:t>*ANOVA, **</w:t>
      </w:r>
      <w:proofErr w:type="spellStart"/>
      <w:r w:rsidRPr="000E64B1">
        <w:rPr>
          <w:rFonts w:ascii="Times New Roman" w:hAnsi="Times New Roman" w:cs="Times New Roman"/>
        </w:rPr>
        <w:t>Kruskal</w:t>
      </w:r>
      <w:proofErr w:type="spellEnd"/>
      <w:r w:rsidRPr="000E64B1">
        <w:rPr>
          <w:rFonts w:ascii="Times New Roman" w:hAnsi="Times New Roman" w:cs="Times New Roman"/>
        </w:rPr>
        <w:t xml:space="preserve"> Wallis Test</w:t>
      </w:r>
    </w:p>
    <w:p w14:paraId="56140669" w14:textId="77777777" w:rsidR="00D01F18" w:rsidRPr="000E64B1" w:rsidRDefault="00D01F18" w:rsidP="00D01F18">
      <w:pPr>
        <w:jc w:val="both"/>
        <w:rPr>
          <w:rFonts w:ascii="Times New Roman" w:hAnsi="Times New Roman" w:cs="Times New Roman"/>
        </w:rPr>
      </w:pPr>
      <w:r w:rsidRPr="000E64B1">
        <w:rPr>
          <w:rFonts w:ascii="Times New Roman" w:hAnsi="Times New Roman" w:cs="Times New Roman"/>
        </w:rPr>
        <w:t xml:space="preserve">HC: </w:t>
      </w:r>
      <w:proofErr w:type="spellStart"/>
      <w:r w:rsidRPr="000E64B1">
        <w:rPr>
          <w:rFonts w:ascii="Times New Roman" w:hAnsi="Times New Roman" w:cs="Times New Roman"/>
        </w:rPr>
        <w:t>Healthy</w:t>
      </w:r>
      <w:proofErr w:type="spellEnd"/>
      <w:r w:rsidRPr="000E64B1">
        <w:rPr>
          <w:rFonts w:ascii="Times New Roman" w:hAnsi="Times New Roman" w:cs="Times New Roman"/>
        </w:rPr>
        <w:t xml:space="preserve"> Control, EM: </w:t>
      </w:r>
      <w:proofErr w:type="spellStart"/>
      <w:r w:rsidRPr="000E64B1">
        <w:rPr>
          <w:rFonts w:ascii="Times New Roman" w:hAnsi="Times New Roman" w:cs="Times New Roman"/>
        </w:rPr>
        <w:t>Episodic</w:t>
      </w:r>
      <w:proofErr w:type="spellEnd"/>
      <w:r w:rsidRPr="000E64B1">
        <w:rPr>
          <w:rFonts w:ascii="Times New Roman" w:hAnsi="Times New Roman" w:cs="Times New Roman"/>
        </w:rPr>
        <w:t xml:space="preserve"> </w:t>
      </w:r>
      <w:proofErr w:type="spellStart"/>
      <w:r w:rsidRPr="000E64B1">
        <w:rPr>
          <w:rFonts w:ascii="Times New Roman" w:hAnsi="Times New Roman" w:cs="Times New Roman"/>
        </w:rPr>
        <w:t>migraine</w:t>
      </w:r>
      <w:proofErr w:type="spellEnd"/>
      <w:r w:rsidRPr="000E64B1">
        <w:rPr>
          <w:rFonts w:ascii="Times New Roman" w:hAnsi="Times New Roman" w:cs="Times New Roman"/>
        </w:rPr>
        <w:t xml:space="preserve">, CM: </w:t>
      </w:r>
      <w:proofErr w:type="spellStart"/>
      <w:r w:rsidRPr="000E64B1">
        <w:rPr>
          <w:rFonts w:ascii="Times New Roman" w:hAnsi="Times New Roman" w:cs="Times New Roman"/>
        </w:rPr>
        <w:t>Chronic</w:t>
      </w:r>
      <w:proofErr w:type="spellEnd"/>
      <w:r w:rsidRPr="000E64B1">
        <w:rPr>
          <w:rFonts w:ascii="Times New Roman" w:hAnsi="Times New Roman" w:cs="Times New Roman"/>
        </w:rPr>
        <w:t xml:space="preserve"> </w:t>
      </w:r>
      <w:proofErr w:type="spellStart"/>
      <w:r w:rsidRPr="000E64B1">
        <w:rPr>
          <w:rFonts w:ascii="Times New Roman" w:hAnsi="Times New Roman" w:cs="Times New Roman"/>
        </w:rPr>
        <w:t>migraine</w:t>
      </w:r>
      <w:proofErr w:type="spellEnd"/>
    </w:p>
    <w:p w14:paraId="649B0CB7" w14:textId="3D15170D" w:rsidR="009168DA" w:rsidRDefault="009168DA">
      <w:pPr>
        <w:spacing w:after="160" w:line="278" w:lineRule="auto"/>
      </w:pPr>
      <w:r>
        <w:br w:type="page"/>
      </w:r>
    </w:p>
    <w:p w14:paraId="6D221248" w14:textId="0FEB2F86" w:rsidR="008E2B25" w:rsidRPr="009168DA" w:rsidRDefault="009168DA">
      <w:pPr>
        <w:rPr>
          <w:rFonts w:ascii="Times New Roman" w:hAnsi="Times New Roman" w:cs="Times New Roman"/>
        </w:rPr>
      </w:pPr>
      <w:proofErr w:type="spellStart"/>
      <w:r w:rsidRPr="009168DA">
        <w:rPr>
          <w:rFonts w:ascii="Times New Roman" w:hAnsi="Times New Roman" w:cs="Times New Roman"/>
          <w:color w:val="000000"/>
        </w:rPr>
        <w:lastRenderedPageBreak/>
        <w:t>Supplementary</w:t>
      </w:r>
      <w:proofErr w:type="spellEnd"/>
      <w:r w:rsidRPr="009168DA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9168DA">
        <w:rPr>
          <w:rFonts w:ascii="Times New Roman" w:hAnsi="Times New Roman" w:cs="Times New Roman"/>
          <w:color w:val="000000"/>
        </w:rPr>
        <w:t>Table</w:t>
      </w:r>
      <w:proofErr w:type="spellEnd"/>
      <w:r w:rsidRPr="009168DA">
        <w:rPr>
          <w:rFonts w:ascii="Times New Roman" w:hAnsi="Times New Roman" w:cs="Times New Roman"/>
          <w:color w:val="000000"/>
        </w:rPr>
        <w:t xml:space="preserve"> S3. </w:t>
      </w:r>
      <w:proofErr w:type="spellStart"/>
      <w:r w:rsidRPr="009168DA">
        <w:rPr>
          <w:rFonts w:ascii="Times New Roman" w:hAnsi="Times New Roman" w:cs="Times New Roman"/>
          <w:color w:val="000000"/>
        </w:rPr>
        <w:t>Regional</w:t>
      </w:r>
      <w:proofErr w:type="spellEnd"/>
      <w:r w:rsidRPr="009168DA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9168DA">
        <w:rPr>
          <w:rFonts w:ascii="Times New Roman" w:hAnsi="Times New Roman" w:cs="Times New Roman"/>
          <w:color w:val="000000"/>
        </w:rPr>
        <w:t>volumetric</w:t>
      </w:r>
      <w:proofErr w:type="spellEnd"/>
      <w:r w:rsidRPr="009168DA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9168DA">
        <w:rPr>
          <w:rFonts w:ascii="Times New Roman" w:hAnsi="Times New Roman" w:cs="Times New Roman"/>
          <w:color w:val="000000"/>
        </w:rPr>
        <w:t>effect</w:t>
      </w:r>
      <w:proofErr w:type="spellEnd"/>
      <w:r w:rsidRPr="009168DA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9168DA">
        <w:rPr>
          <w:rFonts w:ascii="Times New Roman" w:hAnsi="Times New Roman" w:cs="Times New Roman"/>
          <w:color w:val="000000"/>
        </w:rPr>
        <w:t>sizes</w:t>
      </w:r>
      <w:proofErr w:type="spellEnd"/>
      <w:r w:rsidRPr="009168DA">
        <w:rPr>
          <w:rFonts w:ascii="Times New Roman" w:hAnsi="Times New Roman" w:cs="Times New Roman"/>
          <w:color w:val="000000"/>
        </w:rPr>
        <w:t xml:space="preserve"> (</w:t>
      </w:r>
      <w:proofErr w:type="spellStart"/>
      <w:r w:rsidRPr="009168DA">
        <w:rPr>
          <w:rFonts w:ascii="Times New Roman" w:hAnsi="Times New Roman" w:cs="Times New Roman"/>
          <w:color w:val="000000"/>
        </w:rPr>
        <w:t>Cohen’s</w:t>
      </w:r>
      <w:proofErr w:type="spellEnd"/>
      <w:r w:rsidRPr="009168DA">
        <w:rPr>
          <w:rFonts w:ascii="Times New Roman" w:hAnsi="Times New Roman" w:cs="Times New Roman"/>
          <w:color w:val="000000"/>
        </w:rPr>
        <w:t xml:space="preserve"> d).</w:t>
      </w:r>
    </w:p>
    <w:tbl>
      <w:tblPr>
        <w:tblW w:w="875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16"/>
        <w:gridCol w:w="1571"/>
        <w:gridCol w:w="1672"/>
        <w:gridCol w:w="1691"/>
      </w:tblGrid>
      <w:tr w:rsidR="00343DCB" w:rsidRPr="00343DCB" w14:paraId="7B6ED4C8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D3D89A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Brain region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29675D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EM vs HC (d)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6EFEFA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CM vs HC (d)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388C66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CM vs EM (d)</w:t>
            </w:r>
          </w:p>
        </w:tc>
      </w:tr>
      <w:tr w:rsidR="00343DCB" w:rsidRPr="00343DCB" w14:paraId="1A753997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5F18B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Ventral DC tot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0491F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20C1F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0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7BD47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11</w:t>
            </w:r>
          </w:p>
        </w:tc>
      </w:tr>
      <w:tr w:rsidR="00343DCB" w:rsidRPr="00343DCB" w14:paraId="555BD04F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F25CE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Ventral DC righ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A2269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6D011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8DF50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00</w:t>
            </w:r>
          </w:p>
        </w:tc>
      </w:tr>
      <w:tr w:rsidR="00343DCB" w:rsidRPr="00343DCB" w14:paraId="664ADFD5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35525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Ventral DC lef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63C3E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1DB29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1760E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00</w:t>
            </w:r>
          </w:p>
        </w:tc>
      </w:tr>
      <w:tr w:rsidR="00343DCB" w:rsidRPr="00343DCB" w14:paraId="77A16ECB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9EC08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Frontal tot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0E033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30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5D095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9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FA59E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39</w:t>
            </w:r>
          </w:p>
        </w:tc>
      </w:tr>
      <w:tr w:rsidR="00343DCB" w:rsidRPr="00343DCB" w14:paraId="46462344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45E21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Frontal righ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BDF8C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9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BC33F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9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E0301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32</w:t>
            </w:r>
          </w:p>
        </w:tc>
      </w:tr>
      <w:tr w:rsidR="00343DCB" w:rsidRPr="00343DCB" w14:paraId="66F493F3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3C2BF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Frontal lef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2C119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31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6C044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0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A9EA2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42</w:t>
            </w:r>
          </w:p>
        </w:tc>
      </w:tr>
      <w:tr w:rsidR="00343DCB" w:rsidRPr="00343DCB" w14:paraId="4CA8E54F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CCF15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Frontal pole tot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1317E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55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498F2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9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C6483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86</w:t>
            </w:r>
          </w:p>
        </w:tc>
      </w:tr>
      <w:tr w:rsidR="00343DCB" w:rsidRPr="00343DCB" w14:paraId="5401EDE4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1DAF3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Frontal pole righ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9482F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37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31DDA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3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CE174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67</w:t>
            </w:r>
          </w:p>
        </w:tc>
      </w:tr>
      <w:tr w:rsidR="00343DCB" w:rsidRPr="00343DCB" w14:paraId="30831B39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019FE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Frontal pole lef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22122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57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DD27F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8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10E01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86</w:t>
            </w:r>
          </w:p>
        </w:tc>
      </w:tr>
      <w:tr w:rsidR="00343DCB" w:rsidRPr="00343DCB" w14:paraId="492135E0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831E6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Gyrus rectus tot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F1661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37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A4833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3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0B8DF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35</w:t>
            </w:r>
          </w:p>
        </w:tc>
      </w:tr>
      <w:tr w:rsidR="00343DCB" w:rsidRPr="00343DCB" w14:paraId="546BE4F2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CBDC0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Gyrus rectus righ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82D64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2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22979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DE01F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22</w:t>
            </w:r>
          </w:p>
        </w:tc>
      </w:tr>
      <w:tr w:rsidR="00343DCB" w:rsidRPr="00343DCB" w14:paraId="09E4FAC8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AF008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Gyrus rectus lef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72DC2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44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356EC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5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A87B4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22</w:t>
            </w:r>
          </w:p>
        </w:tc>
      </w:tr>
      <w:tr w:rsidR="00343DCB" w:rsidRPr="00343DCB" w14:paraId="60BC98FA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57DD5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Opercular inf. frontal gyrus tot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9308B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33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80802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8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80175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82</w:t>
            </w:r>
          </w:p>
        </w:tc>
      </w:tr>
      <w:tr w:rsidR="00343DCB" w:rsidRPr="00343DCB" w14:paraId="21E7E974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5A6DB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Opercular inf. frontal gyrus righ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EF8F4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5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15080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A309E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67</w:t>
            </w:r>
          </w:p>
        </w:tc>
      </w:tr>
      <w:tr w:rsidR="00343DCB" w:rsidRPr="00343DCB" w14:paraId="19A28DC5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3C8A0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Opercular inf. frontal gyrus lef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498E4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46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A127B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36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3E69B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65</w:t>
            </w:r>
          </w:p>
        </w:tc>
      </w:tr>
      <w:tr w:rsidR="00343DCB" w:rsidRPr="00343DCB" w14:paraId="772CE3A1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580A8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Orbital inf. frontal gyrus tot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56874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32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4DF30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3255A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400</w:t>
            </w:r>
          </w:p>
        </w:tc>
      </w:tr>
      <w:tr w:rsidR="00343DCB" w:rsidRPr="00343DCB" w14:paraId="0D8F9CF5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593F3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Orbital inf. frontal gyrus righ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97984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8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7852F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D39D0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82</w:t>
            </w:r>
          </w:p>
        </w:tc>
      </w:tr>
      <w:tr w:rsidR="00343DCB" w:rsidRPr="00343DCB" w14:paraId="2C547421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525EA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Orbital inf. frontal gyrus lef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C63B6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5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A37ED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04DC7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50</w:t>
            </w:r>
          </w:p>
        </w:tc>
      </w:tr>
      <w:tr w:rsidR="00343DCB" w:rsidRPr="00343DCB" w14:paraId="6F5F0EEA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7EF9B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Triangular inf. frontal gyrus tot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FE114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31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A98F4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9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A9692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39</w:t>
            </w:r>
          </w:p>
        </w:tc>
      </w:tr>
      <w:tr w:rsidR="00343DCB" w:rsidRPr="00343DCB" w14:paraId="50847DB3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C29D6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Triangular inf. frontal gyrus righ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DAFC4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6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CAE73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5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D26C1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42</w:t>
            </w:r>
          </w:p>
        </w:tc>
      </w:tr>
      <w:tr w:rsidR="00343DCB" w:rsidRPr="00343DCB" w14:paraId="3E78ACEF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70FBA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Triangular inf. frontal gyrus lef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318EE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30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02B72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F64BF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307</w:t>
            </w:r>
          </w:p>
        </w:tc>
      </w:tr>
      <w:tr w:rsidR="00343DCB" w:rsidRPr="00343DCB" w14:paraId="3D29E706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F137C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Medial frontal cortex tot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B3A8A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30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18657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B9903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330</w:t>
            </w:r>
          </w:p>
        </w:tc>
      </w:tr>
      <w:tr w:rsidR="00343DCB" w:rsidRPr="00343DCB" w14:paraId="77FAAC0D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0B058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Medial frontal cortex righ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9C74E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33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FE308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5B918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333</w:t>
            </w:r>
          </w:p>
        </w:tc>
      </w:tr>
      <w:tr w:rsidR="00343DCB" w:rsidRPr="00343DCB" w14:paraId="2D9FC6C7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762DC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Medial frontal cortex lef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88097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8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A0590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41D96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84</w:t>
            </w:r>
          </w:p>
        </w:tc>
      </w:tr>
      <w:tr w:rsidR="00343DCB" w:rsidRPr="00343DCB" w14:paraId="656F9DDB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99E7A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Middle frontal gyrus tot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19486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5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BA93B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7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7FA07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99</w:t>
            </w:r>
          </w:p>
        </w:tc>
      </w:tr>
      <w:tr w:rsidR="00343DCB" w:rsidRPr="00343DCB" w14:paraId="68651AD9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7C70F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Middle frontal gyrus righ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C3E86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7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77DBD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7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F7415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25</w:t>
            </w:r>
          </w:p>
        </w:tc>
      </w:tr>
      <w:tr w:rsidR="00343DCB" w:rsidRPr="00343DCB" w14:paraId="56A9DCDB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3F324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Middle frontal gyrus lef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36CAB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2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CA5A0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0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ACC3B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33</w:t>
            </w:r>
          </w:p>
        </w:tc>
      </w:tr>
      <w:tr w:rsidR="00343DCB" w:rsidRPr="00343DCB" w14:paraId="70999AB7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AAD47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Anterior orbital gyrus tot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64FF6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3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68209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6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75BCC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</w:tr>
      <w:tr w:rsidR="00343DCB" w:rsidRPr="00343DCB" w14:paraId="093333E0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15730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Anterior orbital gyrus righ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ABE41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4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19A15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2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0E2A2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22</w:t>
            </w:r>
          </w:p>
        </w:tc>
      </w:tr>
      <w:tr w:rsidR="00343DCB" w:rsidRPr="00343DCB" w14:paraId="19DA5E41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9D5BF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Anterior orbital gyrus lef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9AACB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2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A269C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5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7E1B3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</w:tr>
      <w:tr w:rsidR="00343DCB" w:rsidRPr="00343DCB" w14:paraId="2F4B5CE7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EAF5D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Lateral orbital gyrus tot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A7520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37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C2D82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2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AA8D3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50</w:t>
            </w:r>
          </w:p>
        </w:tc>
      </w:tr>
      <w:tr w:rsidR="00343DCB" w:rsidRPr="00343DCB" w14:paraId="16872D0B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7D0DF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Lateral orbital gyrus righ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4FBBC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5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A5DBF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B4B5D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50</w:t>
            </w:r>
          </w:p>
        </w:tc>
      </w:tr>
      <w:tr w:rsidR="00343DCB" w:rsidRPr="00343DCB" w14:paraId="58384D07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7B505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Lateral orbital gyrus lef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8593C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5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4132A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5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FE6DB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50</w:t>
            </w:r>
          </w:p>
        </w:tc>
      </w:tr>
      <w:tr w:rsidR="00343DCB" w:rsidRPr="00343DCB" w14:paraId="58FEF238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FEDD9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Medial orbital gyrus tot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44B50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9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A1FB7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6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FB6A6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38</w:t>
            </w:r>
          </w:p>
        </w:tc>
      </w:tr>
      <w:tr w:rsidR="00343DCB" w:rsidRPr="00343DCB" w14:paraId="27CF0612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F282F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Medial orbital gyrus righ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564BF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1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6CCC6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ABC84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25</w:t>
            </w:r>
          </w:p>
        </w:tc>
      </w:tr>
      <w:tr w:rsidR="00343DCB" w:rsidRPr="00343DCB" w14:paraId="7AF5DBB2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8AC84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Medial orbital gyrus lef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F24D6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6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4FA42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1B1FB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86</w:t>
            </w:r>
          </w:p>
        </w:tc>
      </w:tr>
      <w:tr w:rsidR="00343DCB" w:rsidRPr="00343DCB" w14:paraId="59129491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A430F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Posterior orbital gyrus tot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B78FB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7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D098E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4544C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05</w:t>
            </w:r>
          </w:p>
        </w:tc>
      </w:tr>
      <w:tr w:rsidR="00343DCB" w:rsidRPr="00343DCB" w14:paraId="61ACF382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A57EB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Posterior orbital gyrus righ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B92A9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6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63163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9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1948F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</w:tr>
      <w:tr w:rsidR="00343DCB" w:rsidRPr="00343DCB" w14:paraId="0B178967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6BFF5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Posterior orbital gyrus lef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EEBE6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8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CC4D9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8A10E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97</w:t>
            </w:r>
          </w:p>
        </w:tc>
      </w:tr>
      <w:tr w:rsidR="00343DCB" w:rsidRPr="00343DCB" w14:paraId="40277B9B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EFCCD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Precentral gyrus tot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509C7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8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5182C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3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D13A6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057</w:t>
            </w:r>
          </w:p>
        </w:tc>
      </w:tr>
      <w:tr w:rsidR="00343DCB" w:rsidRPr="00343DCB" w14:paraId="18686022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DBAE8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Precentral gyrus righ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828B4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5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E53BD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5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F450A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</w:tr>
      <w:tr w:rsidR="00343DCB" w:rsidRPr="00343DCB" w14:paraId="229E9BB3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CC779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Precentral gyrus lef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D65F7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0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D9C0F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8B181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11</w:t>
            </w:r>
          </w:p>
        </w:tc>
      </w:tr>
      <w:tr w:rsidR="00343DCB" w:rsidRPr="00343DCB" w14:paraId="57D643B2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7E2D7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lastRenderedPageBreak/>
              <w:t>Precentral gyrus medial segment tot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63084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2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00CB3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3F336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35</w:t>
            </w:r>
          </w:p>
        </w:tc>
      </w:tr>
      <w:tr w:rsidR="00343DCB" w:rsidRPr="00343DCB" w14:paraId="0095594B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FDEC7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Precentral gyrus medial segment righ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24D55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DBC4D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DAA91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00</w:t>
            </w:r>
          </w:p>
        </w:tc>
      </w:tr>
      <w:tr w:rsidR="00343DCB" w:rsidRPr="00343DCB" w14:paraId="32015BE9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F32D6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Precentral gyrus medial segment lef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E3C79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2AF37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8D934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22</w:t>
            </w:r>
          </w:p>
        </w:tc>
      </w:tr>
      <w:tr w:rsidR="00343DCB" w:rsidRPr="00343DCB" w14:paraId="55836041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FC013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Subcallosal area tot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88F37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5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B03A0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6F860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67</w:t>
            </w:r>
          </w:p>
        </w:tc>
      </w:tr>
      <w:tr w:rsidR="00343DCB" w:rsidRPr="00343DCB" w14:paraId="130E0618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06E3D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Subcallosal area righ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1DEB9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A1A66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3A7ED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</w:tr>
      <w:tr w:rsidR="00343DCB" w:rsidRPr="00343DCB" w14:paraId="13DC8CC0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C75C7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Subcallosal area lef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F0978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B0095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33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2329C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333</w:t>
            </w:r>
          </w:p>
        </w:tc>
      </w:tr>
      <w:tr w:rsidR="00343DCB" w:rsidRPr="00343DCB" w14:paraId="0CC1A60C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061D1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Sup. frontal gyrus tot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54E05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32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EC70B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1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6D7CE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27</w:t>
            </w:r>
          </w:p>
        </w:tc>
      </w:tr>
      <w:tr w:rsidR="00343DCB" w:rsidRPr="00343DCB" w14:paraId="1593AE04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BD447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Sup. frontal gyrus righ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B914A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6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1BA7F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9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C624B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86</w:t>
            </w:r>
          </w:p>
        </w:tc>
      </w:tr>
      <w:tr w:rsidR="00343DCB" w:rsidRPr="00343DCB" w14:paraId="27B65736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78FF7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Sup. frontal gyrus lef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ADFA2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31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208B8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2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53D87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08</w:t>
            </w:r>
          </w:p>
        </w:tc>
      </w:tr>
      <w:tr w:rsidR="00343DCB" w:rsidRPr="00343DCB" w14:paraId="7F258DAE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C6D10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Sup. frontal gyrus medial segment tot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0CC5D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35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CE58C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1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F1CEC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62</w:t>
            </w:r>
          </w:p>
        </w:tc>
      </w:tr>
      <w:tr w:rsidR="00343DCB" w:rsidRPr="00343DCB" w14:paraId="036F2117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94777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Sup. frontal gyrus medial segment righ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798CB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7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D6130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0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6462D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89</w:t>
            </w:r>
          </w:p>
        </w:tc>
      </w:tr>
      <w:tr w:rsidR="00343DCB" w:rsidRPr="00343DCB" w14:paraId="7FB7C2DA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522AE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Sup. frontal gyrus medial segment lef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05750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38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25355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0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3B15B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99</w:t>
            </w:r>
          </w:p>
        </w:tc>
      </w:tr>
      <w:tr w:rsidR="00343DCB" w:rsidRPr="00343DCB" w14:paraId="1D8E35BB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B1A62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Supplementary motor cortex tot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FFEBC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C6A08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7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C98CA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43</w:t>
            </w:r>
          </w:p>
        </w:tc>
      </w:tr>
      <w:tr w:rsidR="00343DCB" w:rsidRPr="00343DCB" w14:paraId="195FBD99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0112F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Supplementary motor cortex righ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03880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1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46D13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9654B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24</w:t>
            </w:r>
          </w:p>
        </w:tc>
      </w:tr>
      <w:tr w:rsidR="00343DCB" w:rsidRPr="00343DCB" w14:paraId="2EFFC279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957C6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Supplementary motor cortex lef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8FB74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2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377A4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1BAFF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33</w:t>
            </w:r>
          </w:p>
        </w:tc>
      </w:tr>
      <w:tr w:rsidR="00343DCB" w:rsidRPr="00343DCB" w14:paraId="46D4A801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45CC6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Temporal tot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7CFFB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1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27E91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09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E44DC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330</w:t>
            </w:r>
          </w:p>
        </w:tc>
      </w:tr>
      <w:tr w:rsidR="00343DCB" w:rsidRPr="00343DCB" w14:paraId="2E6E6EC7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E0068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Temporal righ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29203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6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85D14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2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76F88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318</w:t>
            </w:r>
          </w:p>
        </w:tc>
      </w:tr>
      <w:tr w:rsidR="00343DCB" w:rsidRPr="00343DCB" w14:paraId="7038249F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C8EE0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Temporal lef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20542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5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0A5AB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05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07227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329</w:t>
            </w:r>
          </w:p>
        </w:tc>
      </w:tr>
      <w:tr w:rsidR="00343DCB" w:rsidRPr="00343DCB" w14:paraId="0A77B94E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1DB87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Fusiform gyrus tot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F95F2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1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83ED5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F23A7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39</w:t>
            </w:r>
          </w:p>
        </w:tc>
      </w:tr>
      <w:tr w:rsidR="00343DCB" w:rsidRPr="00343DCB" w14:paraId="69DA8F29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C8D93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Fusiform gyrus righ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008A2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3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80C96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07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7B93F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29</w:t>
            </w:r>
          </w:p>
        </w:tc>
      </w:tr>
      <w:tr w:rsidR="00343DCB" w:rsidRPr="00343DCB" w14:paraId="20E14F03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2F99B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Fusiform gyrus lef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E5D63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8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19401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7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7C51B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31</w:t>
            </w:r>
          </w:p>
        </w:tc>
      </w:tr>
      <w:tr w:rsidR="00343DCB" w:rsidRPr="00343DCB" w14:paraId="10BF530D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0F463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 xml:space="preserve">Planum </w:t>
            </w:r>
            <w:proofErr w:type="spellStart"/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polare</w:t>
            </w:r>
            <w:proofErr w:type="spellEnd"/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 xml:space="preserve"> tot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C730C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36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68194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9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5EC19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22</w:t>
            </w:r>
          </w:p>
        </w:tc>
      </w:tr>
      <w:tr w:rsidR="00343DCB" w:rsidRPr="00343DCB" w14:paraId="73493AB2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1D6A4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 xml:space="preserve">Planum </w:t>
            </w:r>
            <w:proofErr w:type="spellStart"/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polare</w:t>
            </w:r>
            <w:proofErr w:type="spellEnd"/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 xml:space="preserve"> righ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41EE7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33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26F24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E8F38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394</w:t>
            </w:r>
          </w:p>
        </w:tc>
      </w:tr>
      <w:tr w:rsidR="00343DCB" w:rsidRPr="00343DCB" w14:paraId="233682D7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DB952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 xml:space="preserve">Planum </w:t>
            </w:r>
            <w:proofErr w:type="spellStart"/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polare</w:t>
            </w:r>
            <w:proofErr w:type="spellEnd"/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 xml:space="preserve"> lef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B65F7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33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39324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0A0D3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394</w:t>
            </w:r>
          </w:p>
        </w:tc>
      </w:tr>
      <w:tr w:rsidR="00343DCB" w:rsidRPr="00343DCB" w14:paraId="771621B0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630D1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 xml:space="preserve">Planum </w:t>
            </w:r>
            <w:proofErr w:type="spellStart"/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temporale</w:t>
            </w:r>
            <w:proofErr w:type="spellEnd"/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 xml:space="preserve"> tot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BC368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4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41B77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8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E5DEC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429</w:t>
            </w:r>
          </w:p>
        </w:tc>
      </w:tr>
      <w:tr w:rsidR="00343DCB" w:rsidRPr="00343DCB" w14:paraId="068D1D51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75FFD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 xml:space="preserve">Planum </w:t>
            </w:r>
            <w:proofErr w:type="spellStart"/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temporale</w:t>
            </w:r>
            <w:proofErr w:type="spellEnd"/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 xml:space="preserve"> righ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A3AE9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2D9DB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C7EE6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</w:tr>
      <w:tr w:rsidR="00343DCB" w:rsidRPr="00343DCB" w14:paraId="6E5D6F1D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A6525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 xml:space="preserve">Planum </w:t>
            </w:r>
            <w:proofErr w:type="spellStart"/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temporale</w:t>
            </w:r>
            <w:proofErr w:type="spellEnd"/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 xml:space="preserve"> lef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7298A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5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15898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5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0814E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500</w:t>
            </w:r>
          </w:p>
        </w:tc>
      </w:tr>
      <w:tr w:rsidR="00343DCB" w:rsidRPr="00343DCB" w14:paraId="298739D3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CAD50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Inf. temporal gyrus tot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1A09D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5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B9CF8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4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1D28D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325</w:t>
            </w:r>
          </w:p>
        </w:tc>
      </w:tr>
      <w:tr w:rsidR="00343DCB" w:rsidRPr="00343DCB" w14:paraId="3B4370DA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21BE2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Inf. temporal gyrus righ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48AD7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F1680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6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EEF69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84</w:t>
            </w:r>
          </w:p>
        </w:tc>
      </w:tr>
      <w:tr w:rsidR="00343DCB" w:rsidRPr="00343DCB" w14:paraId="4516A77A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D2FA4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Inf. temporal gyrus lef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97541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5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40DD0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05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2BE2E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341</w:t>
            </w:r>
          </w:p>
        </w:tc>
      </w:tr>
      <w:tr w:rsidR="00343DCB" w:rsidRPr="00343DCB" w14:paraId="35A00FD7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3D913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Middle temporal gyrus tot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B7B01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3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AABAF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06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915A4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14</w:t>
            </w:r>
          </w:p>
        </w:tc>
      </w:tr>
      <w:tr w:rsidR="00343DCB" w:rsidRPr="00343DCB" w14:paraId="6470D949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C8E16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Middle temporal gyrus righ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3B9CF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4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C0F8C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2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D1D10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72</w:t>
            </w:r>
          </w:p>
        </w:tc>
      </w:tr>
      <w:tr w:rsidR="00343DCB" w:rsidRPr="00343DCB" w14:paraId="3E5060EA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CA3A1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Middle temporal gyrus lef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E36BA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0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62BDF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E13F4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08</w:t>
            </w:r>
          </w:p>
        </w:tc>
      </w:tr>
      <w:tr w:rsidR="00343DCB" w:rsidRPr="00343DCB" w14:paraId="68718E9A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2D2B7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Sup. temporal gyrus tot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A8AEC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1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074C5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C9F22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43</w:t>
            </w:r>
          </w:p>
        </w:tc>
      </w:tr>
      <w:tr w:rsidR="00343DCB" w:rsidRPr="00343DCB" w14:paraId="0246168E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88D13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Sup. temporal gyrus righ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8F7A8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4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1B522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08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EAFAC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48</w:t>
            </w:r>
          </w:p>
        </w:tc>
      </w:tr>
      <w:tr w:rsidR="00343DCB" w:rsidRPr="00343DCB" w14:paraId="2083ED27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BFA7C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Sup. temporal gyrus lef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54A07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9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5DD5C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A0524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095</w:t>
            </w:r>
          </w:p>
        </w:tc>
      </w:tr>
      <w:tr w:rsidR="00343DCB" w:rsidRPr="00343DCB" w14:paraId="38D7E825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DB80E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Transverse temporal gyrus tot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A9E1D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8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0C51B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6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68DBA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</w:tr>
      <w:tr w:rsidR="00343DCB" w:rsidRPr="00343DCB" w14:paraId="40F0AE08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1A989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Transverse temporal gyrus righ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1BB4B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33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B13E0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633DE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333</w:t>
            </w:r>
          </w:p>
        </w:tc>
      </w:tr>
      <w:tr w:rsidR="00343DCB" w:rsidRPr="00343DCB" w14:paraId="1973366B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12F56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Transverse temporal gyrus lef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1EC8F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8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CD63B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56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37CB0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333</w:t>
            </w:r>
          </w:p>
        </w:tc>
      </w:tr>
      <w:tr w:rsidR="00343DCB" w:rsidRPr="00343DCB" w14:paraId="0EB01E6B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B6F79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Temporal pole tot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0758A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7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9D6EC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09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6E085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391</w:t>
            </w:r>
          </w:p>
        </w:tc>
      </w:tr>
      <w:tr w:rsidR="00343DCB" w:rsidRPr="00343DCB" w14:paraId="03308834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BA905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Temporal pole righ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FD67F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31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48A06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06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FD162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397</w:t>
            </w:r>
          </w:p>
        </w:tc>
      </w:tr>
      <w:tr w:rsidR="00343DCB" w:rsidRPr="00343DCB" w14:paraId="70D91AFC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5E012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lastRenderedPageBreak/>
              <w:t>Temporal pole lef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200B0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2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12ACB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2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372D4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352</w:t>
            </w:r>
          </w:p>
        </w:tc>
      </w:tr>
      <w:tr w:rsidR="00343DCB" w:rsidRPr="00343DCB" w14:paraId="533C62AE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D2C02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Parietal tot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E294F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4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39AB6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9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2F7E1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69</w:t>
            </w:r>
          </w:p>
        </w:tc>
      </w:tr>
      <w:tr w:rsidR="00343DCB" w:rsidRPr="00343DCB" w14:paraId="42DAA36C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29549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Parietal righ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5F6D2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1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AC64E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7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68D61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58</w:t>
            </w:r>
          </w:p>
        </w:tc>
      </w:tr>
      <w:tr w:rsidR="00343DCB" w:rsidRPr="00343DCB" w14:paraId="2D1AC05A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C3043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Parietal lef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465DD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6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49BDD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1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C3931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61</w:t>
            </w:r>
          </w:p>
        </w:tc>
      </w:tr>
      <w:tr w:rsidR="00343DCB" w:rsidRPr="00343DCB" w14:paraId="43FC5DA4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21555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Angular gyrus tot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95983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4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BC530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6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8B109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84</w:t>
            </w:r>
          </w:p>
        </w:tc>
      </w:tr>
      <w:tr w:rsidR="00343DCB" w:rsidRPr="00343DCB" w14:paraId="537AE5F7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13F55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Angular gyrus righ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78928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9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57EDF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05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12BD3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42</w:t>
            </w:r>
          </w:p>
        </w:tc>
      </w:tr>
      <w:tr w:rsidR="00343DCB" w:rsidRPr="00343DCB" w14:paraId="09C68187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503EF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Angular gyrus lef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4A68B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38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5D73E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1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F60EF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63</w:t>
            </w:r>
          </w:p>
        </w:tc>
      </w:tr>
      <w:tr w:rsidR="00343DCB" w:rsidRPr="00343DCB" w14:paraId="20CF49CE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3BD36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Postcentral gyrus tot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E77B0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7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2882F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03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F4678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10</w:t>
            </w:r>
          </w:p>
        </w:tc>
      </w:tr>
      <w:tr w:rsidR="00343DCB" w:rsidRPr="00343DCB" w14:paraId="01291DD1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F2001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Postcentral gyrus righ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B9ABC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3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BE601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387B0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38</w:t>
            </w:r>
          </w:p>
        </w:tc>
      </w:tr>
      <w:tr w:rsidR="00343DCB" w:rsidRPr="00343DCB" w14:paraId="14D6CC0A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99B37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Postcentral gyrus lef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460F9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9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92D8C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54A78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93</w:t>
            </w:r>
          </w:p>
        </w:tc>
      </w:tr>
      <w:tr w:rsidR="00343DCB" w:rsidRPr="00343DCB" w14:paraId="79252A09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E6B6F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Postcentral gyrus medial segment tot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C45F6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4B087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513CB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</w:tr>
      <w:tr w:rsidR="00343DCB" w:rsidRPr="00343DCB" w14:paraId="17E3810E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A8C90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Postcentral gyrus medial segment righ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F3C5D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5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BA3A3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1749E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500</w:t>
            </w:r>
          </w:p>
        </w:tc>
      </w:tr>
      <w:tr w:rsidR="00343DCB" w:rsidRPr="00343DCB" w14:paraId="54732426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ABDA5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Postcentral gyrus medial segment lef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A2854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39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9D9A2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5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F01C1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</w:tr>
      <w:tr w:rsidR="00343DCB" w:rsidRPr="00343DCB" w14:paraId="55DAAF66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EBA3E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Precuneus tot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BC0B3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5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C8D9C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179CF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92</w:t>
            </w:r>
          </w:p>
        </w:tc>
      </w:tr>
      <w:tr w:rsidR="00343DCB" w:rsidRPr="00343DCB" w14:paraId="6A1FCD03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7B48C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Precuneus righ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62632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3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3FCA4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5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00D6D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84</w:t>
            </w:r>
          </w:p>
        </w:tc>
      </w:tr>
      <w:tr w:rsidR="00343DCB" w:rsidRPr="00343DCB" w14:paraId="7584BD02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8D1B1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Precuneus lef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158D5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99B93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23915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27</w:t>
            </w:r>
          </w:p>
        </w:tc>
      </w:tr>
      <w:tr w:rsidR="00343DCB" w:rsidRPr="00343DCB" w14:paraId="7F00DA99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3E287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Sup. parietal lobule tot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5FEA1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7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63910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1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7E31E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</w:tr>
      <w:tr w:rsidR="00343DCB" w:rsidRPr="00343DCB" w14:paraId="3E59489D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F2494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Sup. parietal lobule righ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B2B7D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2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03F90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3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35964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10</w:t>
            </w:r>
          </w:p>
        </w:tc>
      </w:tr>
      <w:tr w:rsidR="00343DCB" w:rsidRPr="00343DCB" w14:paraId="7C45AE57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38F79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Sup. parietal lobule lef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3BFAA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7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CCB21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5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990D3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57</w:t>
            </w:r>
          </w:p>
        </w:tc>
      </w:tr>
      <w:tr w:rsidR="00343DCB" w:rsidRPr="00343DCB" w14:paraId="3CBA3395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E2895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Supramarginal gyrus tot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7A20A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5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01F2A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1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87DAD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51</w:t>
            </w:r>
          </w:p>
        </w:tc>
      </w:tr>
      <w:tr w:rsidR="00343DCB" w:rsidRPr="00343DCB" w14:paraId="1F24F214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9BDE2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Supramarginal gyrus righ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67060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8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1F495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5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0CC93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43</w:t>
            </w:r>
          </w:p>
        </w:tc>
      </w:tr>
      <w:tr w:rsidR="00343DCB" w:rsidRPr="00343DCB" w14:paraId="1732FE59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7B876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Supramarginal gyrus lef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C86D9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9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DEF9A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7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DA656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42</w:t>
            </w:r>
          </w:p>
        </w:tc>
      </w:tr>
      <w:tr w:rsidR="00343DCB" w:rsidRPr="00343DCB" w14:paraId="1D1E355B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44C4A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Occipital tot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F6FF3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6988B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01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6C91E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23</w:t>
            </w:r>
          </w:p>
        </w:tc>
      </w:tr>
      <w:tr w:rsidR="00343DCB" w:rsidRPr="00343DCB" w14:paraId="6376AA67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1930A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Occipital righ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2BC34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9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ADB00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06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06D1B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59</w:t>
            </w:r>
          </w:p>
        </w:tc>
      </w:tr>
      <w:tr w:rsidR="00343DCB" w:rsidRPr="00343DCB" w14:paraId="61CE956A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42C86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Occipital lef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CFB3B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1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EC525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4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E1DEB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077</w:t>
            </w:r>
          </w:p>
        </w:tc>
      </w:tr>
      <w:tr w:rsidR="00343DCB" w:rsidRPr="00343DCB" w14:paraId="1003A710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6E391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Calcarine cortex tot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50645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7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E61AD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6172B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071</w:t>
            </w:r>
          </w:p>
        </w:tc>
      </w:tr>
      <w:tr w:rsidR="00343DCB" w:rsidRPr="00343DCB" w14:paraId="2AA83964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CCD80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Calcarine cortex lef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4ACA7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02D9A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249DA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</w:tr>
      <w:tr w:rsidR="00343DCB" w:rsidRPr="00343DCB" w14:paraId="207FDF94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E7B49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Cuneus tot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C5DB6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9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3DFD1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E2075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00</w:t>
            </w:r>
          </w:p>
        </w:tc>
      </w:tr>
      <w:tr w:rsidR="00343DCB" w:rsidRPr="00343DCB" w14:paraId="2C0D7BE3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0F7A5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Cuneus righ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96EB2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8A93D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5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14553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67</w:t>
            </w:r>
          </w:p>
        </w:tc>
      </w:tr>
      <w:tr w:rsidR="00343DCB" w:rsidRPr="00343DCB" w14:paraId="728C7614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67B2C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Cuneus lef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01A4E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DFB94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91D0F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</w:tr>
      <w:tr w:rsidR="00343DCB" w:rsidRPr="00343DCB" w14:paraId="6D5A58B6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ACEDC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Lingual gyrus tot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E8F7B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9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35F6B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03767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091</w:t>
            </w:r>
          </w:p>
        </w:tc>
      </w:tr>
      <w:tr w:rsidR="00343DCB" w:rsidRPr="00343DCB" w14:paraId="434347C4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A2658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Lingual gyrus righ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DCAEC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9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E881D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08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8AC36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90</w:t>
            </w:r>
          </w:p>
        </w:tc>
      </w:tr>
      <w:tr w:rsidR="00343DCB" w:rsidRPr="00343DCB" w14:paraId="00C2C063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5143B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Lingual gyrus lef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5CFBC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8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F30E6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8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3939E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</w:tr>
      <w:tr w:rsidR="00343DCB" w:rsidRPr="00343DCB" w14:paraId="76DAA601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B3AFB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Occipital fusiform gyrus tot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27EAF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0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2DA29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1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847E2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</w:tr>
      <w:tr w:rsidR="00343DCB" w:rsidRPr="00343DCB" w14:paraId="737DA1E7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F6CC6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Occipital fusiform gyrus righ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CBDDF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36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CFAF7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49F3D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82</w:t>
            </w:r>
          </w:p>
        </w:tc>
      </w:tr>
      <w:tr w:rsidR="00343DCB" w:rsidRPr="00343DCB" w14:paraId="76097C08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90458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Occipital fusiform gyrus lef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86D54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6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6DC53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8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F2774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</w:tr>
      <w:tr w:rsidR="00343DCB" w:rsidRPr="00343DCB" w14:paraId="40D6604A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83883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Inf. occipital gyrus tot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CF24D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83F5A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0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32F31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02</w:t>
            </w:r>
          </w:p>
        </w:tc>
      </w:tr>
      <w:tr w:rsidR="00343DCB" w:rsidRPr="00343DCB" w14:paraId="6500614F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8C987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Inf. occipital gyrus righ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8274B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8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84DA1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09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6C3C0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80</w:t>
            </w:r>
          </w:p>
        </w:tc>
      </w:tr>
      <w:tr w:rsidR="00343DCB" w:rsidRPr="00343DCB" w14:paraId="5610695E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1F541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Inf. occipital gyrus lef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AAB7D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09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18AF6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9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CF42E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095</w:t>
            </w:r>
          </w:p>
        </w:tc>
      </w:tr>
      <w:tr w:rsidR="00343DCB" w:rsidRPr="00343DCB" w14:paraId="181965E6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72120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Middle occipital gyrus tot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EAAA1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3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4D2CE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1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80D77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38</w:t>
            </w:r>
          </w:p>
        </w:tc>
      </w:tr>
      <w:tr w:rsidR="00343DCB" w:rsidRPr="00343DCB" w14:paraId="6FF4F161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6EFF7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Middle occipital gyrus righ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08E2E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7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B3E12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91DB2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71</w:t>
            </w:r>
          </w:p>
        </w:tc>
      </w:tr>
      <w:tr w:rsidR="00343DCB" w:rsidRPr="00343DCB" w14:paraId="109F3A45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D0D87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Middle occipital gyrus lef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CB9A7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6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B0BB2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9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C5ED7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083</w:t>
            </w:r>
          </w:p>
        </w:tc>
      </w:tr>
      <w:tr w:rsidR="00343DCB" w:rsidRPr="00343DCB" w14:paraId="6AB69224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B2C94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lastRenderedPageBreak/>
              <w:t>Sup. occipital gyrus tot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9F67E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8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2199C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D6DB5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090</w:t>
            </w:r>
          </w:p>
        </w:tc>
      </w:tr>
      <w:tr w:rsidR="00343DCB" w:rsidRPr="00343DCB" w14:paraId="333A242D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163AA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Sup. occipital gyrus righ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962E0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2F76D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32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AF872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77</w:t>
            </w:r>
          </w:p>
        </w:tc>
      </w:tr>
      <w:tr w:rsidR="00343DCB" w:rsidRPr="00343DCB" w14:paraId="07682170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AA870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Sup. occipital gyrus lef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CC593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8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48008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06E66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67</w:t>
            </w:r>
          </w:p>
        </w:tc>
      </w:tr>
      <w:tr w:rsidR="00343DCB" w:rsidRPr="00343DCB" w14:paraId="7FD3CFB5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78C32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Occipital pole tot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A3115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9C113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09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0FCED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</w:tr>
      <w:tr w:rsidR="00343DCB" w:rsidRPr="00343DCB" w14:paraId="37EEB8D4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45B1F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Occipital pole righ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8A495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EA664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2485B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</w:tr>
      <w:tr w:rsidR="00343DCB" w:rsidRPr="00343DCB" w14:paraId="1AF90B20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57AD3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Occipital pole lef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5DA61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77A06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140A0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</w:tr>
      <w:tr w:rsidR="00343DCB" w:rsidRPr="00343DCB" w14:paraId="2A5BFDCA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C8BA9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Limbic tot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6C5B5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0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B9F7F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3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2B6CE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11</w:t>
            </w:r>
          </w:p>
        </w:tc>
      </w:tr>
      <w:tr w:rsidR="00343DCB" w:rsidRPr="00343DCB" w14:paraId="03C403B3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3F917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Limbic righ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79E81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9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888B7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3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1A3C2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95</w:t>
            </w:r>
          </w:p>
        </w:tc>
      </w:tr>
      <w:tr w:rsidR="00343DCB" w:rsidRPr="00343DCB" w14:paraId="1D5BD87A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EA2AD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Limbic lef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3869D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3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FFE9E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3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7B51C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48</w:t>
            </w:r>
          </w:p>
        </w:tc>
      </w:tr>
      <w:tr w:rsidR="00343DCB" w:rsidRPr="00343DCB" w14:paraId="560EF177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C89F9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Entorhinal area tot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60481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4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783AF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39A9A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67</w:t>
            </w:r>
          </w:p>
        </w:tc>
      </w:tr>
      <w:tr w:rsidR="00343DCB" w:rsidRPr="00343DCB" w14:paraId="575C6C01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2552C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Entorhinal area righ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A44E2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19262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96BE1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</w:tr>
      <w:tr w:rsidR="00343DCB" w:rsidRPr="00343DCB" w14:paraId="78D6ECB9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85754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Entorhinal area lef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AF9BF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5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BF220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47204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84</w:t>
            </w:r>
          </w:p>
        </w:tc>
      </w:tr>
      <w:tr w:rsidR="00343DCB" w:rsidRPr="00343DCB" w14:paraId="3D0DBE2A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47D46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Anterior cingulate gyrus tot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6E13D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1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BAFD6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573F0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55</w:t>
            </w:r>
          </w:p>
        </w:tc>
      </w:tr>
      <w:tr w:rsidR="00343DCB" w:rsidRPr="00343DCB" w14:paraId="6DABDEDC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53463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Anterior cingulate gyrus righ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79FB8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3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722F2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8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4743B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89</w:t>
            </w:r>
          </w:p>
        </w:tc>
      </w:tr>
      <w:tr w:rsidR="00343DCB" w:rsidRPr="00343DCB" w14:paraId="730E8CAB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19F8B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Anterior cingulate gyrus lef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2A0D6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3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12FFE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B2605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72</w:t>
            </w:r>
          </w:p>
        </w:tc>
      </w:tr>
      <w:tr w:rsidR="00343DCB" w:rsidRPr="00343DCB" w14:paraId="51438EF7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769E5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Middle cingulate gyrus tot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62DB7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3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48FCF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6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DD93C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02</w:t>
            </w:r>
          </w:p>
        </w:tc>
      </w:tr>
      <w:tr w:rsidR="00343DCB" w:rsidRPr="00343DCB" w14:paraId="076513F7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06E1A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Middle cingulate gyrus righ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CA328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8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BE27E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1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CAEA8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00</w:t>
            </w:r>
          </w:p>
        </w:tc>
      </w:tr>
      <w:tr w:rsidR="00343DCB" w:rsidRPr="00343DCB" w14:paraId="2340608A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B8F4C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Middle cingulate gyrus lef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522A9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8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F953F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0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D6249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00</w:t>
            </w:r>
          </w:p>
        </w:tc>
      </w:tr>
      <w:tr w:rsidR="00343DCB" w:rsidRPr="00343DCB" w14:paraId="6FD519F2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455B0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Posterior cingulate gyrus tot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82CAF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6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7170F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C59FD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02</w:t>
            </w:r>
          </w:p>
        </w:tc>
      </w:tr>
      <w:tr w:rsidR="00343DCB" w:rsidRPr="00343DCB" w14:paraId="7CB50D41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14D5A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Posterior cingulate gyrus righ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159E1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1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1BA99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3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0395B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63</w:t>
            </w:r>
          </w:p>
        </w:tc>
      </w:tr>
      <w:tr w:rsidR="00343DCB" w:rsidRPr="00343DCB" w14:paraId="6A0A91F6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A7577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Posterior cingulate gyrus lef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94401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291CF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09BEC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22</w:t>
            </w:r>
          </w:p>
        </w:tc>
      </w:tr>
      <w:tr w:rsidR="00343DCB" w:rsidRPr="00343DCB" w14:paraId="0B9038E1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E736B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proofErr w:type="spellStart"/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Parahippocampal</w:t>
            </w:r>
            <w:proofErr w:type="spellEnd"/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 xml:space="preserve"> gyrus tot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E9CAD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1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D534A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2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131CC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84</w:t>
            </w:r>
          </w:p>
        </w:tc>
      </w:tr>
      <w:tr w:rsidR="00343DCB" w:rsidRPr="00343DCB" w14:paraId="1B76DF11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2B414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proofErr w:type="spellStart"/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Parahippocampal</w:t>
            </w:r>
            <w:proofErr w:type="spellEnd"/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 xml:space="preserve"> gyrus righ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340C7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2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8E026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BBAB6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50</w:t>
            </w:r>
          </w:p>
        </w:tc>
      </w:tr>
      <w:tr w:rsidR="00343DCB" w:rsidRPr="00343DCB" w14:paraId="658ECDDE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847E6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proofErr w:type="spellStart"/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Parahippocampal</w:t>
            </w:r>
            <w:proofErr w:type="spellEnd"/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 xml:space="preserve"> gyrus lef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B0949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02157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4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BEF0F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84</w:t>
            </w:r>
          </w:p>
        </w:tc>
      </w:tr>
      <w:tr w:rsidR="00343DCB" w:rsidRPr="00343DCB" w14:paraId="6A50F192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C9910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Insular tot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8C55D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9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876B8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1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F6D4D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362</w:t>
            </w:r>
          </w:p>
        </w:tc>
      </w:tr>
      <w:tr w:rsidR="00343DCB" w:rsidRPr="00343DCB" w14:paraId="7D738D99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05CA2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Insular righ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E9097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2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DAD3F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0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C332A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376</w:t>
            </w:r>
          </w:p>
        </w:tc>
      </w:tr>
      <w:tr w:rsidR="00343DCB" w:rsidRPr="00343DCB" w14:paraId="2E8A9582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C2163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Insular lef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9C814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1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D7D6E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7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1E0D1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333</w:t>
            </w:r>
          </w:p>
        </w:tc>
      </w:tr>
      <w:tr w:rsidR="00343DCB" w:rsidRPr="00343DCB" w14:paraId="3969434C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65F11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Anterior insula tot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9C38D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0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FD0CB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7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9A3AE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65</w:t>
            </w:r>
          </w:p>
        </w:tc>
      </w:tr>
      <w:tr w:rsidR="00343DCB" w:rsidRPr="00343DCB" w14:paraId="7694DD06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78278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Anterior insula righ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4F07D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8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ABC68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AC92E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330</w:t>
            </w:r>
          </w:p>
        </w:tc>
      </w:tr>
      <w:tr w:rsidR="00343DCB" w:rsidRPr="00343DCB" w14:paraId="435766BB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01DEC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Anterior insula lef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8D268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6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CBA4C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4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3B946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65</w:t>
            </w:r>
          </w:p>
        </w:tc>
      </w:tr>
      <w:tr w:rsidR="00343DCB" w:rsidRPr="00343DCB" w14:paraId="2C308CC2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CE589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Posterior insula tot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E64D5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6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EEB5C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81A29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307</w:t>
            </w:r>
          </w:p>
        </w:tc>
      </w:tr>
      <w:tr w:rsidR="00343DCB" w:rsidRPr="00343DCB" w14:paraId="00CCF96F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4BDAD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Posterior insula righ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D6F77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5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9E500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2F063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84</w:t>
            </w:r>
          </w:p>
        </w:tc>
      </w:tr>
      <w:tr w:rsidR="00343DCB" w:rsidRPr="00343DCB" w14:paraId="22B9F15C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9C75A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Posterior insula lef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1B219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2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A2553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6BC7D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84</w:t>
            </w:r>
          </w:p>
        </w:tc>
      </w:tr>
      <w:tr w:rsidR="00343DCB" w:rsidRPr="00343DCB" w14:paraId="2C3EAE24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D2A1E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Central operculum tot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5969E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0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FFD72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2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AD449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461</w:t>
            </w:r>
          </w:p>
        </w:tc>
      </w:tr>
      <w:tr w:rsidR="00343DCB" w:rsidRPr="00343DCB" w14:paraId="6419782B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B68B3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Central operculum righ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CA21F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8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46C49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15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AEB15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461</w:t>
            </w:r>
          </w:p>
        </w:tc>
      </w:tr>
      <w:tr w:rsidR="00343DCB" w:rsidRPr="00343DCB" w14:paraId="58CC2F02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3E6E8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Central operculum lef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E3197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2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1497F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6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D463C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400</w:t>
            </w:r>
          </w:p>
        </w:tc>
      </w:tr>
      <w:tr w:rsidR="00343DCB" w:rsidRPr="00343DCB" w14:paraId="64C33329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436F2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Frontal operculum tot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CA5DF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6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4528C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FAC56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307</w:t>
            </w:r>
          </w:p>
        </w:tc>
      </w:tr>
      <w:tr w:rsidR="00343DCB" w:rsidRPr="00343DCB" w14:paraId="4DBA93D6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E9685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Frontal operculum righ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13201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8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800FE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AE5B2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333</w:t>
            </w:r>
          </w:p>
        </w:tc>
      </w:tr>
      <w:tr w:rsidR="00343DCB" w:rsidRPr="00343DCB" w14:paraId="4E842BF7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65F19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Frontal operculum lef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AFA35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D789A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2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89260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50</w:t>
            </w:r>
          </w:p>
        </w:tc>
      </w:tr>
      <w:tr w:rsidR="00343DCB" w:rsidRPr="00343DCB" w14:paraId="428682D3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77A52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Parietal operculum tot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C8298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11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ABCC9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2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9545F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375</w:t>
            </w:r>
          </w:p>
        </w:tc>
      </w:tr>
      <w:tr w:rsidR="00343DCB" w:rsidRPr="00343DCB" w14:paraId="4310E1B4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5A8FA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Parietal operculum righ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04DDF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82FB1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2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A5E4F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22</w:t>
            </w:r>
          </w:p>
        </w:tc>
      </w:tr>
      <w:tr w:rsidR="00343DCB" w:rsidRPr="00343DCB" w14:paraId="50D0DBD2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F8A88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Parietal operculum lef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282EF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5EA83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36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25559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400</w:t>
            </w:r>
          </w:p>
        </w:tc>
      </w:tr>
      <w:tr w:rsidR="00343DCB" w:rsidRPr="00343DCB" w14:paraId="21497F3F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DF2BC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Cerebellar Vermal Lobules I-V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60245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1E12A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7E8C4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</w:tr>
      <w:tr w:rsidR="00343DCB" w:rsidRPr="00343DCB" w14:paraId="60103A82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357C6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Cerebellar Vermal Lobules VI-VII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B1022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6D3F2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33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DE4D2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333</w:t>
            </w:r>
          </w:p>
        </w:tc>
      </w:tr>
      <w:tr w:rsidR="00343DCB" w:rsidRPr="00343DCB" w14:paraId="67084B58" w14:textId="77777777" w:rsidTr="00343DCB">
        <w:trPr>
          <w:trHeight w:val="320"/>
          <w:jc w:val="center"/>
        </w:trPr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A16E8E" w14:textId="77777777" w:rsidR="009168DA" w:rsidRPr="00343DCB" w:rsidRDefault="009168DA" w:rsidP="00670191">
            <w:pPr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lastRenderedPageBreak/>
              <w:t>Cerebellar Vermal Lobules VIII-X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1B3BEA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-0.200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D6634A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000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ABDB4A" w14:textId="77777777" w:rsidR="009168DA" w:rsidRPr="00343DCB" w:rsidRDefault="009168DA" w:rsidP="0034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343DC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222</w:t>
            </w:r>
          </w:p>
        </w:tc>
      </w:tr>
    </w:tbl>
    <w:p w14:paraId="580F80FA" w14:textId="77777777" w:rsidR="009168DA" w:rsidRPr="00343DCB" w:rsidRDefault="009168DA" w:rsidP="009168DA">
      <w:pPr>
        <w:rPr>
          <w:rFonts w:ascii="Times New Roman" w:hAnsi="Times New Roman" w:cs="Times New Roman"/>
        </w:rPr>
      </w:pPr>
    </w:p>
    <w:sectPr w:rsidR="009168DA" w:rsidRPr="00343DCB" w:rsidSect="009168DA">
      <w:pgSz w:w="11906" w:h="16838"/>
      <w:pgMar w:top="1417" w:right="1417" w:bottom="1305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F18"/>
    <w:rsid w:val="001E3A97"/>
    <w:rsid w:val="00290057"/>
    <w:rsid w:val="00343DCB"/>
    <w:rsid w:val="006D6FEF"/>
    <w:rsid w:val="008D5044"/>
    <w:rsid w:val="008E2B25"/>
    <w:rsid w:val="009168DA"/>
    <w:rsid w:val="00AB0C5A"/>
    <w:rsid w:val="00B36CF5"/>
    <w:rsid w:val="00C50D4A"/>
    <w:rsid w:val="00D01F18"/>
    <w:rsid w:val="00D20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B2A70A"/>
  <w15:chartTrackingRefBased/>
  <w15:docId w15:val="{A9584E01-3E01-DA48-915D-0E7C45D5C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F18"/>
    <w:pPr>
      <w:spacing w:after="0" w:line="240" w:lineRule="auto"/>
    </w:pPr>
    <w:rPr>
      <w:kern w:val="0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D01F1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D01F1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D01F1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D01F1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D01F1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D01F1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D01F1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D01F1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D01F1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D01F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D01F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D01F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D01F18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D01F18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D01F18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D01F18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D01F18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D01F18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D01F1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D01F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D01F1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D01F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D01F18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D01F18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D01F18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D01F18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D01F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D01F18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D01F18"/>
    <w:rPr>
      <w:b/>
      <w:bCs/>
      <w:smallCaps/>
      <w:color w:val="0F4761" w:themeColor="accent1" w:themeShade="BF"/>
      <w:spacing w:val="5"/>
    </w:rPr>
  </w:style>
  <w:style w:type="character" w:styleId="Kpr">
    <w:name w:val="Hyperlink"/>
    <w:basedOn w:val="VarsaylanParagrafYazTipi"/>
    <w:uiPriority w:val="99"/>
    <w:semiHidden/>
    <w:unhideWhenUsed/>
    <w:rsid w:val="009168DA"/>
    <w:rPr>
      <w:color w:val="467886"/>
      <w:u w:val="single"/>
    </w:rPr>
  </w:style>
  <w:style w:type="character" w:styleId="zlenenKpr">
    <w:name w:val="FollowedHyperlink"/>
    <w:basedOn w:val="VarsaylanParagrafYazTipi"/>
    <w:uiPriority w:val="99"/>
    <w:semiHidden/>
    <w:unhideWhenUsed/>
    <w:rsid w:val="009168DA"/>
    <w:rPr>
      <w:color w:val="96607D"/>
      <w:u w:val="single"/>
    </w:rPr>
  </w:style>
  <w:style w:type="paragraph" w:customStyle="1" w:styleId="msonormal0">
    <w:name w:val="msonormal"/>
    <w:basedOn w:val="Normal"/>
    <w:rsid w:val="009168D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tr-TR"/>
    </w:rPr>
  </w:style>
  <w:style w:type="paragraph" w:customStyle="1" w:styleId="xl65">
    <w:name w:val="xl65"/>
    <w:basedOn w:val="Normal"/>
    <w:rsid w:val="009168DA"/>
    <w:pPr>
      <w:spacing w:before="100" w:beforeAutospacing="1" w:after="100" w:afterAutospacing="1"/>
      <w:textAlignment w:val="center"/>
    </w:pPr>
    <w:rPr>
      <w:rFonts w:ascii="Cambria" w:eastAsia="Times New Roman" w:hAnsi="Cambria" w:cs="Times New Roman"/>
      <w:sz w:val="22"/>
      <w:szCs w:val="22"/>
      <w:lang w:eastAsia="tr-TR"/>
    </w:rPr>
  </w:style>
  <w:style w:type="paragraph" w:customStyle="1" w:styleId="xl66">
    <w:name w:val="xl66"/>
    <w:basedOn w:val="Normal"/>
    <w:rsid w:val="009168DA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Cambria" w:eastAsia="Times New Roman" w:hAnsi="Cambria" w:cs="Times New Roman"/>
      <w:sz w:val="22"/>
      <w:szCs w:val="22"/>
      <w:lang w:eastAsia="tr-TR"/>
    </w:rPr>
  </w:style>
  <w:style w:type="paragraph" w:customStyle="1" w:styleId="xl67">
    <w:name w:val="xl67"/>
    <w:basedOn w:val="Normal"/>
    <w:rsid w:val="009168D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Cambria" w:eastAsia="Times New Roman" w:hAnsi="Cambria" w:cs="Times New Roman"/>
      <w:sz w:val="22"/>
      <w:szCs w:val="22"/>
      <w:lang w:eastAsia="tr-TR"/>
    </w:rPr>
  </w:style>
  <w:style w:type="paragraph" w:customStyle="1" w:styleId="SupplementaryMaterial">
    <w:name w:val="Supplementary Material"/>
    <w:basedOn w:val="KonuBal"/>
    <w:next w:val="KonuBal"/>
    <w:qFormat/>
    <w:rsid w:val="00343DCB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127</Words>
  <Characters>12129</Characters>
  <Application>Microsoft Office Word</Application>
  <DocSecurity>0</DocSecurity>
  <Lines>101</Lines>
  <Paragraphs>28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il ibrahim akçay</dc:creator>
  <cp:keywords/>
  <dc:description/>
  <cp:lastModifiedBy>halil ibrahim akçay</cp:lastModifiedBy>
  <cp:revision>2</cp:revision>
  <dcterms:created xsi:type="dcterms:W3CDTF">2026-03-03T01:45:00Z</dcterms:created>
  <dcterms:modified xsi:type="dcterms:W3CDTF">2026-03-03T01:45:00Z</dcterms:modified>
</cp:coreProperties>
</file>